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58E8047" w14:textId="77777777" w:rsidR="0006440E" w:rsidRDefault="0006440E">
      <w:pPr>
        <w:pStyle w:val="Heading1"/>
      </w:pPr>
      <w:r>
        <w:t>CONFLICT OF INTEREST STATEMENT</w:t>
      </w:r>
    </w:p>
    <w:p w14:paraId="36DC0247" w14:textId="77777777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 xml:space="preserve">(Adopted from the American Academy of </w:t>
      </w:r>
      <w:proofErr w:type="spellStart"/>
      <w:r w:rsidR="00B8676E" w:rsidRPr="00B8676E">
        <w:rPr>
          <w:sz w:val="18"/>
          <w:szCs w:val="18"/>
        </w:rPr>
        <w:t>Orthopaedic</w:t>
      </w:r>
      <w:proofErr w:type="spellEnd"/>
      <w:r w:rsidR="00B8676E" w:rsidRPr="00B8676E">
        <w:rPr>
          <w:sz w:val="18"/>
          <w:szCs w:val="18"/>
        </w:rPr>
        <w:t xml:space="preserve"> Surgeons disclosure statement)</w:t>
      </w:r>
    </w:p>
    <w:p w14:paraId="6DBAF04A" w14:textId="77777777" w:rsidR="0006440E" w:rsidRDefault="0006440E"/>
    <w:p w14:paraId="3F48AC9D" w14:textId="77777777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2EAC48AC" w14:textId="336BEA56" w:rsidR="00767B72" w:rsidRPr="00767B72" w:rsidRDefault="00767B72" w:rsidP="007F6508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3D2EB6FC" w14:textId="77777777" w:rsidR="0041078D" w:rsidRDefault="0041078D" w:rsidP="0041078D">
      <w:pPr>
        <w:ind w:firstLine="11"/>
        <w:rPr>
          <w:rFonts w:ascii="Arial" w:hAnsi="Arial" w:cs="Arial"/>
          <w:sz w:val="20"/>
        </w:rPr>
      </w:pPr>
    </w:p>
    <w:p w14:paraId="442EAFEC" w14:textId="58661BB8" w:rsidR="0041078D" w:rsidRPr="007F6508" w:rsidRDefault="0041078D" w:rsidP="007F6508">
      <w:pPr>
        <w:pBdr>
          <w:top w:val="single" w:sz="4" w:space="3" w:color="auto"/>
        </w:pBdr>
        <w:ind w:firstLine="11"/>
        <w:rPr>
          <w:rFonts w:ascii="Arial" w:hAnsi="Arial" w:cs="Arial"/>
          <w:b/>
          <w:bCs/>
          <w:sz w:val="20"/>
        </w:rPr>
      </w:pPr>
      <w:r w:rsidRPr="00B8676E">
        <w:rPr>
          <w:rFonts w:ascii="Arial" w:hAnsi="Arial" w:cs="Arial"/>
          <w:sz w:val="20"/>
        </w:rPr>
        <w:t>Manuscript Title</w:t>
      </w:r>
      <w:r w:rsidR="00694DDF">
        <w:rPr>
          <w:rFonts w:ascii="Arial" w:hAnsi="Arial" w:cs="Arial"/>
          <w:sz w:val="20"/>
        </w:rPr>
        <w:t xml:space="preserve"> </w:t>
      </w:r>
      <w:bookmarkStart w:id="0" w:name="_Hlk154235271"/>
      <w:r w:rsidR="007F6508" w:rsidRPr="007F6508">
        <w:rPr>
          <w:rFonts w:ascii="Arial" w:hAnsi="Arial" w:cs="Arial"/>
          <w:b/>
          <w:bCs/>
          <w:sz w:val="20"/>
        </w:rPr>
        <w:t xml:space="preserve">Long-Term Outcomes of Total Hip </w:t>
      </w:r>
      <w:proofErr w:type="spellStart"/>
      <w:r w:rsidR="007F6508" w:rsidRPr="007F6508">
        <w:rPr>
          <w:rFonts w:ascii="Arial" w:hAnsi="Arial" w:cs="Arial"/>
          <w:b/>
          <w:bCs/>
          <w:sz w:val="20"/>
        </w:rPr>
        <w:t>Arthroplasty</w:t>
      </w:r>
      <w:proofErr w:type="spellEnd"/>
      <w:r w:rsidR="007F6508" w:rsidRPr="007F6508">
        <w:rPr>
          <w:rFonts w:ascii="Arial" w:hAnsi="Arial" w:cs="Arial"/>
          <w:b/>
          <w:bCs/>
          <w:sz w:val="20"/>
        </w:rPr>
        <w:t xml:space="preserve"> Using a </w:t>
      </w:r>
      <w:proofErr w:type="spellStart"/>
      <w:r w:rsidR="007F6508" w:rsidRPr="007F6508">
        <w:rPr>
          <w:rFonts w:ascii="Arial" w:hAnsi="Arial" w:cs="Arial"/>
          <w:b/>
          <w:bCs/>
          <w:sz w:val="20"/>
        </w:rPr>
        <w:t>Cementless</w:t>
      </w:r>
      <w:proofErr w:type="spellEnd"/>
      <w:r w:rsidR="007F6508" w:rsidRPr="007F6508">
        <w:rPr>
          <w:rFonts w:ascii="Arial" w:hAnsi="Arial" w:cs="Arial"/>
          <w:b/>
          <w:bCs/>
          <w:sz w:val="20"/>
        </w:rPr>
        <w:t xml:space="preserve"> Trochanteric Sparing Short Stem Through Direct Anterior Approach: A Single-Center Study</w:t>
      </w:r>
      <w:bookmarkEnd w:id="0"/>
    </w:p>
    <w:p w14:paraId="4E1FCA6C" w14:textId="77777777" w:rsidR="00CC2F6E" w:rsidRPr="00F50592" w:rsidRDefault="00CC2F6E">
      <w:pPr>
        <w:ind w:left="1440" w:hanging="720"/>
        <w:rPr>
          <w:rFonts w:ascii="Arial" w:hAnsi="Arial" w:cs="Arial"/>
          <w:sz w:val="20"/>
          <w:u w:val="single"/>
        </w:rPr>
      </w:pPr>
    </w:p>
    <w:p w14:paraId="34A57B5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B794D83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79F6812" w14:textId="607BC348" w:rsidR="00B8676E" w:rsidRDefault="00694DDF" w:rsidP="00F50592">
      <w:pPr>
        <w:pStyle w:val="Body1"/>
        <w:rPr>
          <w:rFonts w:ascii="Arial" w:hAnsi="Arial" w:cs="Arial"/>
          <w:sz w:val="20"/>
        </w:rPr>
      </w:pPr>
      <w:proofErr w:type="gramStart"/>
      <w:r>
        <w:rPr>
          <w:rFonts w:ascii="Arial" w:hAnsi="Arial" w:cs="Arial"/>
          <w:sz w:val="20"/>
        </w:rPr>
        <w:t>none</w:t>
      </w:r>
      <w:proofErr w:type="gramEnd"/>
    </w:p>
    <w:p w14:paraId="096826FA" w14:textId="77777777" w:rsidR="00B8676E" w:rsidRPr="00F50592" w:rsidRDefault="00B8676E" w:rsidP="00F50592">
      <w:pPr>
        <w:pStyle w:val="Body1"/>
        <w:rPr>
          <w:rFonts w:ascii="Arial" w:hAnsi="Arial" w:cs="Arial"/>
          <w:sz w:val="20"/>
        </w:rPr>
      </w:pPr>
    </w:p>
    <w:p w14:paraId="7BABED4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  <w:t>Speakers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DBAC04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06FCEB1" w14:textId="06FF84AA" w:rsidR="00B8676E" w:rsidRDefault="00694DDF" w:rsidP="00F50592">
      <w:pPr>
        <w:pStyle w:val="Body1"/>
        <w:rPr>
          <w:rFonts w:ascii="Arial" w:hAnsi="Arial" w:cs="Arial"/>
          <w:sz w:val="20"/>
        </w:rPr>
      </w:pPr>
      <w:proofErr w:type="gramStart"/>
      <w:r>
        <w:rPr>
          <w:rFonts w:ascii="Arial" w:hAnsi="Arial" w:cs="Arial"/>
          <w:sz w:val="20"/>
        </w:rPr>
        <w:t>none</w:t>
      </w:r>
      <w:proofErr w:type="gramEnd"/>
    </w:p>
    <w:p w14:paraId="6C594725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0B576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</w:p>
    <w:p w14:paraId="26248866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2916833" w14:textId="139129A1" w:rsidR="00B8676E" w:rsidRDefault="00694DDF" w:rsidP="00F50592">
      <w:pPr>
        <w:pStyle w:val="Body1"/>
        <w:rPr>
          <w:rFonts w:ascii="Arial" w:hAnsi="Arial" w:cs="Arial"/>
          <w:sz w:val="20"/>
        </w:rPr>
      </w:pPr>
      <w:proofErr w:type="gramStart"/>
      <w:r>
        <w:rPr>
          <w:rFonts w:ascii="Arial" w:hAnsi="Arial" w:cs="Arial"/>
          <w:sz w:val="20"/>
        </w:rPr>
        <w:t>none</w:t>
      </w:r>
      <w:proofErr w:type="gramEnd"/>
    </w:p>
    <w:p w14:paraId="7F5760BD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27284C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3741CC58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249128C" w14:textId="42F6BDFC" w:rsidR="00B8676E" w:rsidRDefault="00694DDF" w:rsidP="00F50592">
      <w:pPr>
        <w:pStyle w:val="Body1"/>
        <w:rPr>
          <w:rFonts w:ascii="Arial" w:hAnsi="Arial" w:cs="Arial"/>
          <w:sz w:val="20"/>
        </w:rPr>
      </w:pPr>
      <w:proofErr w:type="gramStart"/>
      <w:r>
        <w:rPr>
          <w:rFonts w:ascii="Arial" w:hAnsi="Arial" w:cs="Arial"/>
          <w:sz w:val="20"/>
        </w:rPr>
        <w:t>none</w:t>
      </w:r>
      <w:proofErr w:type="gramEnd"/>
    </w:p>
    <w:p w14:paraId="7859891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1DEDC194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5280C7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C7389A0" w14:textId="0EE344BE" w:rsidR="00B8676E" w:rsidRDefault="00694DDF" w:rsidP="00F50592">
      <w:pPr>
        <w:pStyle w:val="Body1"/>
        <w:rPr>
          <w:rFonts w:ascii="Arial" w:hAnsi="Arial" w:cs="Arial"/>
          <w:sz w:val="20"/>
        </w:rPr>
      </w:pPr>
      <w:proofErr w:type="gramStart"/>
      <w:r>
        <w:rPr>
          <w:rFonts w:ascii="Arial" w:hAnsi="Arial" w:cs="Arial"/>
          <w:sz w:val="20"/>
        </w:rPr>
        <w:t>none</w:t>
      </w:r>
      <w:proofErr w:type="gramEnd"/>
    </w:p>
    <w:p w14:paraId="677388C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53295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F65A96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A2184A1" w14:textId="3FD0D87B" w:rsidR="00B8676E" w:rsidRDefault="00694DDF" w:rsidP="00F50592">
      <w:pPr>
        <w:pStyle w:val="Body1"/>
        <w:rPr>
          <w:rFonts w:ascii="Arial" w:hAnsi="Arial" w:cs="Arial"/>
          <w:sz w:val="20"/>
        </w:rPr>
      </w:pPr>
      <w:proofErr w:type="gramStart"/>
      <w:r>
        <w:rPr>
          <w:rFonts w:ascii="Arial" w:hAnsi="Arial" w:cs="Arial"/>
          <w:sz w:val="20"/>
        </w:rPr>
        <w:t>none</w:t>
      </w:r>
      <w:proofErr w:type="gramEnd"/>
    </w:p>
    <w:p w14:paraId="42E9D9A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4F81E2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5368702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37E60B47" w14:textId="4A0DCE02" w:rsidR="00B8676E" w:rsidRDefault="00694DDF" w:rsidP="00F50592">
      <w:pPr>
        <w:pStyle w:val="Body1"/>
        <w:rPr>
          <w:rFonts w:ascii="Arial" w:hAnsi="Arial" w:cs="Arial"/>
          <w:sz w:val="20"/>
        </w:rPr>
      </w:pPr>
      <w:proofErr w:type="gramStart"/>
      <w:r>
        <w:rPr>
          <w:rFonts w:ascii="Arial" w:hAnsi="Arial" w:cs="Arial"/>
          <w:sz w:val="20"/>
        </w:rPr>
        <w:t>none</w:t>
      </w:r>
      <w:proofErr w:type="gramEnd"/>
    </w:p>
    <w:p w14:paraId="0F4B7B70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DCB269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559463D1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C63785" w14:textId="0EA50F14" w:rsidR="00B8676E" w:rsidRDefault="00694DDF" w:rsidP="00F50592">
      <w:pPr>
        <w:pStyle w:val="Body1"/>
        <w:rPr>
          <w:rFonts w:ascii="Arial" w:hAnsi="Arial" w:cs="Arial"/>
          <w:sz w:val="20"/>
        </w:rPr>
      </w:pPr>
      <w:proofErr w:type="gramStart"/>
      <w:r>
        <w:rPr>
          <w:rFonts w:ascii="Arial" w:hAnsi="Arial" w:cs="Arial"/>
          <w:sz w:val="20"/>
        </w:rPr>
        <w:t>none</w:t>
      </w:r>
      <w:proofErr w:type="gramEnd"/>
    </w:p>
    <w:p w14:paraId="274CC70E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77D207A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653D199" w14:textId="6D401867" w:rsidR="00F50592" w:rsidRDefault="00694DDF" w:rsidP="00F50592">
      <w:pPr>
        <w:pStyle w:val="Body1"/>
        <w:rPr>
          <w:rFonts w:ascii="Arial" w:hAnsi="Arial" w:cs="Arial"/>
          <w:sz w:val="20"/>
        </w:rPr>
      </w:pPr>
      <w:proofErr w:type="gramStart"/>
      <w:r>
        <w:rPr>
          <w:rFonts w:ascii="Arial" w:hAnsi="Arial" w:cs="Arial"/>
          <w:sz w:val="20"/>
        </w:rPr>
        <w:t>none</w:t>
      </w:r>
      <w:proofErr w:type="gramEnd"/>
    </w:p>
    <w:p w14:paraId="789C95EC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2A30798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B3983F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</w:t>
      </w:r>
      <w:proofErr w:type="spellStart"/>
      <w:r w:rsidRPr="00F50592">
        <w:rPr>
          <w:rFonts w:ascii="Arial" w:eastAsia="Geeza Pro" w:hAnsi="Arial" w:cs="Arial"/>
          <w:sz w:val="20"/>
        </w:rPr>
        <w:t>Orthopaedic</w:t>
      </w:r>
      <w:proofErr w:type="spellEnd"/>
      <w:r w:rsidRPr="00F50592">
        <w:rPr>
          <w:rFonts w:ascii="Arial" w:eastAsia="Geeza Pro" w:hAnsi="Arial" w:cs="Arial"/>
          <w:sz w:val="20"/>
        </w:rPr>
        <w:t xml:space="preserve">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</w:p>
    <w:p w14:paraId="24E47F0E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6CEB1194" w14:textId="4EF512B7" w:rsidR="00B8676E" w:rsidRDefault="00694DDF" w:rsidP="00F50592">
      <w:pPr>
        <w:pStyle w:val="Body1"/>
        <w:rPr>
          <w:rFonts w:ascii="Arial" w:hAnsi="Arial" w:cs="Arial"/>
          <w:sz w:val="20"/>
        </w:rPr>
      </w:pPr>
      <w:proofErr w:type="gramStart"/>
      <w:r>
        <w:rPr>
          <w:rFonts w:ascii="Arial" w:hAnsi="Arial" w:cs="Arial"/>
          <w:sz w:val="20"/>
        </w:rPr>
        <w:t>none</w:t>
      </w:r>
      <w:proofErr w:type="gramEnd"/>
    </w:p>
    <w:p w14:paraId="110E3E4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A77BF4C" w14:textId="77777777" w:rsidR="00B8676E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EF2A579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DC2C4CA" w14:textId="2ADBD484" w:rsidR="00F50592" w:rsidRDefault="00694DDF" w:rsidP="00F50592">
      <w:pPr>
        <w:pStyle w:val="Body1"/>
        <w:rPr>
          <w:rFonts w:ascii="Arial" w:hAnsi="Arial" w:cs="Arial"/>
          <w:sz w:val="20"/>
        </w:rPr>
      </w:pPr>
      <w:proofErr w:type="gramStart"/>
      <w:r>
        <w:rPr>
          <w:rFonts w:ascii="Arial" w:hAnsi="Arial" w:cs="Arial"/>
          <w:sz w:val="20"/>
        </w:rPr>
        <w:t>none</w:t>
      </w:r>
      <w:proofErr w:type="gramEnd"/>
    </w:p>
    <w:p w14:paraId="040424D8" w14:textId="77777777" w:rsidR="00CD2C14" w:rsidRDefault="00CD2C14" w:rsidP="00B8676E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sz w:val="20"/>
        </w:rPr>
      </w:pPr>
    </w:p>
    <w:p w14:paraId="2E06336F" w14:textId="77777777" w:rsidR="0084548A" w:rsidRPr="008020B6" w:rsidRDefault="0084548A" w:rsidP="0084548A">
      <w:pPr>
        <w:pStyle w:val="PlainTex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Strong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3EEFEF4F" w14:textId="5DBE2429" w:rsidR="0084548A" w:rsidRDefault="0084548A" w:rsidP="0084548A">
      <w:pPr>
        <w:rPr>
          <w:rFonts w:ascii="Arial" w:hAnsi="Arial" w:cs="Arial"/>
          <w:b/>
          <w:sz w:val="20"/>
        </w:rPr>
      </w:pPr>
    </w:p>
    <w:p w14:paraId="15BC7634" w14:textId="7D1773B5" w:rsidR="0084548A" w:rsidRPr="00834FB8" w:rsidRDefault="0084548A" w:rsidP="0084548A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14:paraId="7A0F6DD2" w14:textId="77BB270A" w:rsidR="0084548A" w:rsidRDefault="00D25F3E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bookmarkStart w:id="1" w:name="_GoBack"/>
      <w:r>
        <w:rPr>
          <w:rFonts w:ascii="Arial" w:hAnsi="Arial" w:cs="Arial"/>
          <w:noProof/>
          <w:sz w:val="20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1D5B459" wp14:editId="451124FB">
                <wp:simplePos x="0" y="0"/>
                <wp:positionH relativeFrom="column">
                  <wp:posOffset>2245093</wp:posOffset>
                </wp:positionH>
                <wp:positionV relativeFrom="paragraph">
                  <wp:posOffset>123725</wp:posOffset>
                </wp:positionV>
                <wp:extent cx="1616242" cy="541437"/>
                <wp:effectExtent l="38100" t="19050" r="41275" b="87630"/>
                <wp:wrapNone/>
                <wp:docPr id="12" name="Freeform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16242" cy="541437"/>
                        </a:xfrm>
                        <a:custGeom>
                          <a:avLst/>
                          <a:gdLst>
                            <a:gd name="connsiteX0" fmla="*/ 625642 w 1616242"/>
                            <a:gd name="connsiteY0" fmla="*/ 240631 h 541437"/>
                            <a:gd name="connsiteX1" fmla="*/ 693821 w 1616242"/>
                            <a:gd name="connsiteY1" fmla="*/ 244642 h 541437"/>
                            <a:gd name="connsiteX2" fmla="*/ 701842 w 1616242"/>
                            <a:gd name="connsiteY2" fmla="*/ 212558 h 541437"/>
                            <a:gd name="connsiteX3" fmla="*/ 709863 w 1616242"/>
                            <a:gd name="connsiteY3" fmla="*/ 196516 h 541437"/>
                            <a:gd name="connsiteX4" fmla="*/ 701842 w 1616242"/>
                            <a:gd name="connsiteY4" fmla="*/ 156410 h 541437"/>
                            <a:gd name="connsiteX5" fmla="*/ 697831 w 1616242"/>
                            <a:gd name="connsiteY5" fmla="*/ 144379 h 541437"/>
                            <a:gd name="connsiteX6" fmla="*/ 685800 w 1616242"/>
                            <a:gd name="connsiteY6" fmla="*/ 140368 h 541437"/>
                            <a:gd name="connsiteX7" fmla="*/ 661736 w 1616242"/>
                            <a:gd name="connsiteY7" fmla="*/ 144379 h 541437"/>
                            <a:gd name="connsiteX8" fmla="*/ 645694 w 1616242"/>
                            <a:gd name="connsiteY8" fmla="*/ 172452 h 541437"/>
                            <a:gd name="connsiteX9" fmla="*/ 645694 w 1616242"/>
                            <a:gd name="connsiteY9" fmla="*/ 240631 h 541437"/>
                            <a:gd name="connsiteX10" fmla="*/ 665747 w 1616242"/>
                            <a:gd name="connsiteY10" fmla="*/ 272716 h 541437"/>
                            <a:gd name="connsiteX11" fmla="*/ 673768 w 1616242"/>
                            <a:gd name="connsiteY11" fmla="*/ 284747 h 541437"/>
                            <a:gd name="connsiteX12" fmla="*/ 701842 w 1616242"/>
                            <a:gd name="connsiteY12" fmla="*/ 292768 h 541437"/>
                            <a:gd name="connsiteX13" fmla="*/ 757989 w 1616242"/>
                            <a:gd name="connsiteY13" fmla="*/ 288758 h 541437"/>
                            <a:gd name="connsiteX14" fmla="*/ 786063 w 1616242"/>
                            <a:gd name="connsiteY14" fmla="*/ 260684 h 541437"/>
                            <a:gd name="connsiteX15" fmla="*/ 794084 w 1616242"/>
                            <a:gd name="connsiteY15" fmla="*/ 216568 h 541437"/>
                            <a:gd name="connsiteX16" fmla="*/ 786063 w 1616242"/>
                            <a:gd name="connsiteY16" fmla="*/ 104273 h 541437"/>
                            <a:gd name="connsiteX17" fmla="*/ 778042 w 1616242"/>
                            <a:gd name="connsiteY17" fmla="*/ 124326 h 541437"/>
                            <a:gd name="connsiteX18" fmla="*/ 782052 w 1616242"/>
                            <a:gd name="connsiteY18" fmla="*/ 144379 h 541437"/>
                            <a:gd name="connsiteX19" fmla="*/ 798094 w 1616242"/>
                            <a:gd name="connsiteY19" fmla="*/ 184484 h 541437"/>
                            <a:gd name="connsiteX20" fmla="*/ 806115 w 1616242"/>
                            <a:gd name="connsiteY20" fmla="*/ 196516 h 541437"/>
                            <a:gd name="connsiteX21" fmla="*/ 830179 w 1616242"/>
                            <a:gd name="connsiteY21" fmla="*/ 160421 h 541437"/>
                            <a:gd name="connsiteX22" fmla="*/ 834189 w 1616242"/>
                            <a:gd name="connsiteY22" fmla="*/ 140368 h 541437"/>
                            <a:gd name="connsiteX23" fmla="*/ 842210 w 1616242"/>
                            <a:gd name="connsiteY23" fmla="*/ 104273 h 541437"/>
                            <a:gd name="connsiteX24" fmla="*/ 846221 w 1616242"/>
                            <a:gd name="connsiteY24" fmla="*/ 64168 h 541437"/>
                            <a:gd name="connsiteX25" fmla="*/ 870284 w 1616242"/>
                            <a:gd name="connsiteY25" fmla="*/ 104273 h 541437"/>
                            <a:gd name="connsiteX26" fmla="*/ 882315 w 1616242"/>
                            <a:gd name="connsiteY26" fmla="*/ 124326 h 541437"/>
                            <a:gd name="connsiteX27" fmla="*/ 910389 w 1616242"/>
                            <a:gd name="connsiteY27" fmla="*/ 164431 h 541437"/>
                            <a:gd name="connsiteX28" fmla="*/ 918410 w 1616242"/>
                            <a:gd name="connsiteY28" fmla="*/ 184484 h 541437"/>
                            <a:gd name="connsiteX29" fmla="*/ 930442 w 1616242"/>
                            <a:gd name="connsiteY29" fmla="*/ 204537 h 541437"/>
                            <a:gd name="connsiteX30" fmla="*/ 950494 w 1616242"/>
                            <a:gd name="connsiteY30" fmla="*/ 252663 h 541437"/>
                            <a:gd name="connsiteX31" fmla="*/ 962526 w 1616242"/>
                            <a:gd name="connsiteY31" fmla="*/ 276726 h 541437"/>
                            <a:gd name="connsiteX32" fmla="*/ 970547 w 1616242"/>
                            <a:gd name="connsiteY32" fmla="*/ 304800 h 541437"/>
                            <a:gd name="connsiteX33" fmla="*/ 994610 w 1616242"/>
                            <a:gd name="connsiteY33" fmla="*/ 368968 h 541437"/>
                            <a:gd name="connsiteX34" fmla="*/ 1002631 w 1616242"/>
                            <a:gd name="connsiteY34" fmla="*/ 413084 h 541437"/>
                            <a:gd name="connsiteX35" fmla="*/ 1010652 w 1616242"/>
                            <a:gd name="connsiteY35" fmla="*/ 429126 h 541437"/>
                            <a:gd name="connsiteX36" fmla="*/ 1018673 w 1616242"/>
                            <a:gd name="connsiteY36" fmla="*/ 461210 h 541437"/>
                            <a:gd name="connsiteX37" fmla="*/ 1006642 w 1616242"/>
                            <a:gd name="connsiteY37" fmla="*/ 517358 h 541437"/>
                            <a:gd name="connsiteX38" fmla="*/ 982579 w 1616242"/>
                            <a:gd name="connsiteY38" fmla="*/ 525379 h 541437"/>
                            <a:gd name="connsiteX39" fmla="*/ 926431 w 1616242"/>
                            <a:gd name="connsiteY39" fmla="*/ 513347 h 541437"/>
                            <a:gd name="connsiteX40" fmla="*/ 874294 w 1616242"/>
                            <a:gd name="connsiteY40" fmla="*/ 461210 h 541437"/>
                            <a:gd name="connsiteX41" fmla="*/ 850231 w 1616242"/>
                            <a:gd name="connsiteY41" fmla="*/ 425116 h 541437"/>
                            <a:gd name="connsiteX42" fmla="*/ 834189 w 1616242"/>
                            <a:gd name="connsiteY42" fmla="*/ 389021 h 541437"/>
                            <a:gd name="connsiteX43" fmla="*/ 822158 w 1616242"/>
                            <a:gd name="connsiteY43" fmla="*/ 356937 h 541437"/>
                            <a:gd name="connsiteX44" fmla="*/ 798094 w 1616242"/>
                            <a:gd name="connsiteY44" fmla="*/ 284747 h 541437"/>
                            <a:gd name="connsiteX45" fmla="*/ 802105 w 1616242"/>
                            <a:gd name="connsiteY45" fmla="*/ 180473 h 541437"/>
                            <a:gd name="connsiteX46" fmla="*/ 826168 w 1616242"/>
                            <a:gd name="connsiteY46" fmla="*/ 152400 h 541437"/>
                            <a:gd name="connsiteX47" fmla="*/ 878305 w 1616242"/>
                            <a:gd name="connsiteY47" fmla="*/ 124326 h 541437"/>
                            <a:gd name="connsiteX48" fmla="*/ 906379 w 1616242"/>
                            <a:gd name="connsiteY48" fmla="*/ 120316 h 541437"/>
                            <a:gd name="connsiteX49" fmla="*/ 946484 w 1616242"/>
                            <a:gd name="connsiteY49" fmla="*/ 112294 h 541437"/>
                            <a:gd name="connsiteX50" fmla="*/ 1010652 w 1616242"/>
                            <a:gd name="connsiteY50" fmla="*/ 108284 h 541437"/>
                            <a:gd name="connsiteX51" fmla="*/ 1022684 w 1616242"/>
                            <a:gd name="connsiteY51" fmla="*/ 76200 h 541437"/>
                            <a:gd name="connsiteX52" fmla="*/ 1030705 w 1616242"/>
                            <a:gd name="connsiteY52" fmla="*/ 60158 h 541437"/>
                            <a:gd name="connsiteX53" fmla="*/ 1006642 w 1616242"/>
                            <a:gd name="connsiteY53" fmla="*/ 24063 h 541437"/>
                            <a:gd name="connsiteX54" fmla="*/ 958515 w 1616242"/>
                            <a:gd name="connsiteY54" fmla="*/ 28073 h 541437"/>
                            <a:gd name="connsiteX55" fmla="*/ 938463 w 1616242"/>
                            <a:gd name="connsiteY55" fmla="*/ 52137 h 541437"/>
                            <a:gd name="connsiteX56" fmla="*/ 930442 w 1616242"/>
                            <a:gd name="connsiteY56" fmla="*/ 72189 h 541437"/>
                            <a:gd name="connsiteX57" fmla="*/ 946484 w 1616242"/>
                            <a:gd name="connsiteY57" fmla="*/ 152400 h 541437"/>
                            <a:gd name="connsiteX58" fmla="*/ 962526 w 1616242"/>
                            <a:gd name="connsiteY58" fmla="*/ 160421 h 541437"/>
                            <a:gd name="connsiteX59" fmla="*/ 978568 w 1616242"/>
                            <a:gd name="connsiteY59" fmla="*/ 152400 h 541437"/>
                            <a:gd name="connsiteX60" fmla="*/ 982579 w 1616242"/>
                            <a:gd name="connsiteY60" fmla="*/ 136358 h 541437"/>
                            <a:gd name="connsiteX61" fmla="*/ 986589 w 1616242"/>
                            <a:gd name="connsiteY61" fmla="*/ 100263 h 541437"/>
                            <a:gd name="connsiteX62" fmla="*/ 1014663 w 1616242"/>
                            <a:gd name="connsiteY62" fmla="*/ 116305 h 541437"/>
                            <a:gd name="connsiteX63" fmla="*/ 1038726 w 1616242"/>
                            <a:gd name="connsiteY63" fmla="*/ 124326 h 541437"/>
                            <a:gd name="connsiteX64" fmla="*/ 1042736 w 1616242"/>
                            <a:gd name="connsiteY64" fmla="*/ 100263 h 541437"/>
                            <a:gd name="connsiteX65" fmla="*/ 1046747 w 1616242"/>
                            <a:gd name="connsiteY65" fmla="*/ 72189 h 541437"/>
                            <a:gd name="connsiteX66" fmla="*/ 1082842 w 1616242"/>
                            <a:gd name="connsiteY66" fmla="*/ 76200 h 541437"/>
                            <a:gd name="connsiteX67" fmla="*/ 1122947 w 1616242"/>
                            <a:gd name="connsiteY67" fmla="*/ 76200 h 541437"/>
                            <a:gd name="connsiteX68" fmla="*/ 1187115 w 1616242"/>
                            <a:gd name="connsiteY68" fmla="*/ 72189 h 541437"/>
                            <a:gd name="connsiteX69" fmla="*/ 1203158 w 1616242"/>
                            <a:gd name="connsiteY69" fmla="*/ 68179 h 541437"/>
                            <a:gd name="connsiteX70" fmla="*/ 1223210 w 1616242"/>
                            <a:gd name="connsiteY70" fmla="*/ 48126 h 541437"/>
                            <a:gd name="connsiteX71" fmla="*/ 1231231 w 1616242"/>
                            <a:gd name="connsiteY71" fmla="*/ 24063 h 541437"/>
                            <a:gd name="connsiteX72" fmla="*/ 1211179 w 1616242"/>
                            <a:gd name="connsiteY72" fmla="*/ 16042 h 541437"/>
                            <a:gd name="connsiteX73" fmla="*/ 1203158 w 1616242"/>
                            <a:gd name="connsiteY73" fmla="*/ 48126 h 541437"/>
                            <a:gd name="connsiteX74" fmla="*/ 1219200 w 1616242"/>
                            <a:gd name="connsiteY74" fmla="*/ 108284 h 541437"/>
                            <a:gd name="connsiteX75" fmla="*/ 1231231 w 1616242"/>
                            <a:gd name="connsiteY75" fmla="*/ 104273 h 541437"/>
                            <a:gd name="connsiteX76" fmla="*/ 1243263 w 1616242"/>
                            <a:gd name="connsiteY76" fmla="*/ 76200 h 541437"/>
                            <a:gd name="connsiteX77" fmla="*/ 1251284 w 1616242"/>
                            <a:gd name="connsiteY77" fmla="*/ 0 h 541437"/>
                            <a:gd name="connsiteX78" fmla="*/ 1259305 w 1616242"/>
                            <a:gd name="connsiteY78" fmla="*/ 12031 h 541437"/>
                            <a:gd name="connsiteX79" fmla="*/ 1287379 w 1616242"/>
                            <a:gd name="connsiteY79" fmla="*/ 28073 h 541437"/>
                            <a:gd name="connsiteX80" fmla="*/ 1299410 w 1616242"/>
                            <a:gd name="connsiteY80" fmla="*/ 36094 h 541437"/>
                            <a:gd name="connsiteX81" fmla="*/ 1311442 w 1616242"/>
                            <a:gd name="connsiteY81" fmla="*/ 40105 h 541437"/>
                            <a:gd name="connsiteX82" fmla="*/ 1367589 w 1616242"/>
                            <a:gd name="connsiteY82" fmla="*/ 52137 h 541437"/>
                            <a:gd name="connsiteX83" fmla="*/ 1491915 w 1616242"/>
                            <a:gd name="connsiteY83" fmla="*/ 48126 h 541437"/>
                            <a:gd name="connsiteX84" fmla="*/ 1548063 w 1616242"/>
                            <a:gd name="connsiteY84" fmla="*/ 40105 h 541437"/>
                            <a:gd name="connsiteX85" fmla="*/ 1584158 w 1616242"/>
                            <a:gd name="connsiteY85" fmla="*/ 36094 h 541437"/>
                            <a:gd name="connsiteX86" fmla="*/ 1616242 w 1616242"/>
                            <a:gd name="connsiteY86" fmla="*/ 40105 h 541437"/>
                            <a:gd name="connsiteX87" fmla="*/ 1572126 w 1616242"/>
                            <a:gd name="connsiteY87" fmla="*/ 52137 h 541437"/>
                            <a:gd name="connsiteX88" fmla="*/ 1423736 w 1616242"/>
                            <a:gd name="connsiteY88" fmla="*/ 104273 h 541437"/>
                            <a:gd name="connsiteX89" fmla="*/ 1287379 w 1616242"/>
                            <a:gd name="connsiteY89" fmla="*/ 148389 h 541437"/>
                            <a:gd name="connsiteX90" fmla="*/ 954505 w 1616242"/>
                            <a:gd name="connsiteY90" fmla="*/ 268705 h 541437"/>
                            <a:gd name="connsiteX91" fmla="*/ 521368 w 1616242"/>
                            <a:gd name="connsiteY91" fmla="*/ 417094 h 541437"/>
                            <a:gd name="connsiteX92" fmla="*/ 304800 w 1616242"/>
                            <a:gd name="connsiteY92" fmla="*/ 481263 h 541437"/>
                            <a:gd name="connsiteX93" fmla="*/ 232610 w 1616242"/>
                            <a:gd name="connsiteY93" fmla="*/ 501316 h 541437"/>
                            <a:gd name="connsiteX94" fmla="*/ 168442 w 1616242"/>
                            <a:gd name="connsiteY94" fmla="*/ 521368 h 541437"/>
                            <a:gd name="connsiteX95" fmla="*/ 116305 w 1616242"/>
                            <a:gd name="connsiteY95" fmla="*/ 525379 h 541437"/>
                            <a:gd name="connsiteX96" fmla="*/ 44115 w 1616242"/>
                            <a:gd name="connsiteY96" fmla="*/ 537410 h 541437"/>
                            <a:gd name="connsiteX97" fmla="*/ 0 w 1616242"/>
                            <a:gd name="connsiteY97" fmla="*/ 541421 h 541437"/>
                          </a:gdLst>
                          <a:ahLst/>
                          <a:cxnLst>
                            <a:cxn ang="0">
                              <a:pos x="connsiteX0" y="connsiteY0"/>
                            </a:cxn>
                            <a:cxn ang="0">
                              <a:pos x="connsiteX1" y="connsiteY1"/>
                            </a:cxn>
                            <a:cxn ang="0">
                              <a:pos x="connsiteX2" y="connsiteY2"/>
                            </a:cxn>
                            <a:cxn ang="0">
                              <a:pos x="connsiteX3" y="connsiteY3"/>
                            </a:cxn>
                            <a:cxn ang="0">
                              <a:pos x="connsiteX4" y="connsiteY4"/>
                            </a:cxn>
                            <a:cxn ang="0">
                              <a:pos x="connsiteX5" y="connsiteY5"/>
                            </a:cxn>
                            <a:cxn ang="0">
                              <a:pos x="connsiteX6" y="connsiteY6"/>
                            </a:cxn>
                            <a:cxn ang="0">
                              <a:pos x="connsiteX7" y="connsiteY7"/>
                            </a:cxn>
                            <a:cxn ang="0">
                              <a:pos x="connsiteX8" y="connsiteY8"/>
                            </a:cxn>
                            <a:cxn ang="0">
                              <a:pos x="connsiteX9" y="connsiteY9"/>
                            </a:cxn>
                            <a:cxn ang="0">
                              <a:pos x="connsiteX10" y="connsiteY10"/>
                            </a:cxn>
                            <a:cxn ang="0">
                              <a:pos x="connsiteX11" y="connsiteY11"/>
                            </a:cxn>
                            <a:cxn ang="0">
                              <a:pos x="connsiteX12" y="connsiteY12"/>
                            </a:cxn>
                            <a:cxn ang="0">
                              <a:pos x="connsiteX13" y="connsiteY13"/>
                            </a:cxn>
                            <a:cxn ang="0">
                              <a:pos x="connsiteX14" y="connsiteY14"/>
                            </a:cxn>
                            <a:cxn ang="0">
                              <a:pos x="connsiteX15" y="connsiteY15"/>
                            </a:cxn>
                            <a:cxn ang="0">
                              <a:pos x="connsiteX16" y="connsiteY16"/>
                            </a:cxn>
                            <a:cxn ang="0">
                              <a:pos x="connsiteX17" y="connsiteY17"/>
                            </a:cxn>
                            <a:cxn ang="0">
                              <a:pos x="connsiteX18" y="connsiteY18"/>
                            </a:cxn>
                            <a:cxn ang="0">
                              <a:pos x="connsiteX19" y="connsiteY19"/>
                            </a:cxn>
                            <a:cxn ang="0">
                              <a:pos x="connsiteX20" y="connsiteY20"/>
                            </a:cxn>
                            <a:cxn ang="0">
                              <a:pos x="connsiteX21" y="connsiteY21"/>
                            </a:cxn>
                            <a:cxn ang="0">
                              <a:pos x="connsiteX22" y="connsiteY22"/>
                            </a:cxn>
                            <a:cxn ang="0">
                              <a:pos x="connsiteX23" y="connsiteY23"/>
                            </a:cxn>
                            <a:cxn ang="0">
                              <a:pos x="connsiteX24" y="connsiteY24"/>
                            </a:cxn>
                            <a:cxn ang="0">
                              <a:pos x="connsiteX25" y="connsiteY25"/>
                            </a:cxn>
                            <a:cxn ang="0">
                              <a:pos x="connsiteX26" y="connsiteY26"/>
                            </a:cxn>
                            <a:cxn ang="0">
                              <a:pos x="connsiteX27" y="connsiteY27"/>
                            </a:cxn>
                            <a:cxn ang="0">
                              <a:pos x="connsiteX28" y="connsiteY28"/>
                            </a:cxn>
                            <a:cxn ang="0">
                              <a:pos x="connsiteX29" y="connsiteY29"/>
                            </a:cxn>
                            <a:cxn ang="0">
                              <a:pos x="connsiteX30" y="connsiteY30"/>
                            </a:cxn>
                            <a:cxn ang="0">
                              <a:pos x="connsiteX31" y="connsiteY31"/>
                            </a:cxn>
                            <a:cxn ang="0">
                              <a:pos x="connsiteX32" y="connsiteY32"/>
                            </a:cxn>
                            <a:cxn ang="0">
                              <a:pos x="connsiteX33" y="connsiteY33"/>
                            </a:cxn>
                            <a:cxn ang="0">
                              <a:pos x="connsiteX34" y="connsiteY34"/>
                            </a:cxn>
                            <a:cxn ang="0">
                              <a:pos x="connsiteX35" y="connsiteY35"/>
                            </a:cxn>
                            <a:cxn ang="0">
                              <a:pos x="connsiteX36" y="connsiteY36"/>
                            </a:cxn>
                            <a:cxn ang="0">
                              <a:pos x="connsiteX37" y="connsiteY37"/>
                            </a:cxn>
                            <a:cxn ang="0">
                              <a:pos x="connsiteX38" y="connsiteY38"/>
                            </a:cxn>
                            <a:cxn ang="0">
                              <a:pos x="connsiteX39" y="connsiteY39"/>
                            </a:cxn>
                            <a:cxn ang="0">
                              <a:pos x="connsiteX40" y="connsiteY40"/>
                            </a:cxn>
                            <a:cxn ang="0">
                              <a:pos x="connsiteX41" y="connsiteY41"/>
                            </a:cxn>
                            <a:cxn ang="0">
                              <a:pos x="connsiteX42" y="connsiteY42"/>
                            </a:cxn>
                            <a:cxn ang="0">
                              <a:pos x="connsiteX43" y="connsiteY43"/>
                            </a:cxn>
                            <a:cxn ang="0">
                              <a:pos x="connsiteX44" y="connsiteY44"/>
                            </a:cxn>
                            <a:cxn ang="0">
                              <a:pos x="connsiteX45" y="connsiteY45"/>
                            </a:cxn>
                            <a:cxn ang="0">
                              <a:pos x="connsiteX46" y="connsiteY46"/>
                            </a:cxn>
                            <a:cxn ang="0">
                              <a:pos x="connsiteX47" y="connsiteY47"/>
                            </a:cxn>
                            <a:cxn ang="0">
                              <a:pos x="connsiteX48" y="connsiteY48"/>
                            </a:cxn>
                            <a:cxn ang="0">
                              <a:pos x="connsiteX49" y="connsiteY49"/>
                            </a:cxn>
                            <a:cxn ang="0">
                              <a:pos x="connsiteX50" y="connsiteY50"/>
                            </a:cxn>
                            <a:cxn ang="0">
                              <a:pos x="connsiteX51" y="connsiteY51"/>
                            </a:cxn>
                            <a:cxn ang="0">
                              <a:pos x="connsiteX52" y="connsiteY52"/>
                            </a:cxn>
                            <a:cxn ang="0">
                              <a:pos x="connsiteX53" y="connsiteY53"/>
                            </a:cxn>
                            <a:cxn ang="0">
                              <a:pos x="connsiteX54" y="connsiteY54"/>
                            </a:cxn>
                            <a:cxn ang="0">
                              <a:pos x="connsiteX55" y="connsiteY55"/>
                            </a:cxn>
                            <a:cxn ang="0">
                              <a:pos x="connsiteX56" y="connsiteY56"/>
                            </a:cxn>
                            <a:cxn ang="0">
                              <a:pos x="connsiteX57" y="connsiteY57"/>
                            </a:cxn>
                            <a:cxn ang="0">
                              <a:pos x="connsiteX58" y="connsiteY58"/>
                            </a:cxn>
                            <a:cxn ang="0">
                              <a:pos x="connsiteX59" y="connsiteY59"/>
                            </a:cxn>
                            <a:cxn ang="0">
                              <a:pos x="connsiteX60" y="connsiteY60"/>
                            </a:cxn>
                            <a:cxn ang="0">
                              <a:pos x="connsiteX61" y="connsiteY61"/>
                            </a:cxn>
                            <a:cxn ang="0">
                              <a:pos x="connsiteX62" y="connsiteY62"/>
                            </a:cxn>
                            <a:cxn ang="0">
                              <a:pos x="connsiteX63" y="connsiteY63"/>
                            </a:cxn>
                            <a:cxn ang="0">
                              <a:pos x="connsiteX64" y="connsiteY64"/>
                            </a:cxn>
                            <a:cxn ang="0">
                              <a:pos x="connsiteX65" y="connsiteY65"/>
                            </a:cxn>
                            <a:cxn ang="0">
                              <a:pos x="connsiteX66" y="connsiteY66"/>
                            </a:cxn>
                            <a:cxn ang="0">
                              <a:pos x="connsiteX67" y="connsiteY67"/>
                            </a:cxn>
                            <a:cxn ang="0">
                              <a:pos x="connsiteX68" y="connsiteY68"/>
                            </a:cxn>
                            <a:cxn ang="0">
                              <a:pos x="connsiteX69" y="connsiteY69"/>
                            </a:cxn>
                            <a:cxn ang="0">
                              <a:pos x="connsiteX70" y="connsiteY70"/>
                            </a:cxn>
                            <a:cxn ang="0">
                              <a:pos x="connsiteX71" y="connsiteY71"/>
                            </a:cxn>
                            <a:cxn ang="0">
                              <a:pos x="connsiteX72" y="connsiteY72"/>
                            </a:cxn>
                            <a:cxn ang="0">
                              <a:pos x="connsiteX73" y="connsiteY73"/>
                            </a:cxn>
                            <a:cxn ang="0">
                              <a:pos x="connsiteX74" y="connsiteY74"/>
                            </a:cxn>
                            <a:cxn ang="0">
                              <a:pos x="connsiteX75" y="connsiteY75"/>
                            </a:cxn>
                            <a:cxn ang="0">
                              <a:pos x="connsiteX76" y="connsiteY76"/>
                            </a:cxn>
                            <a:cxn ang="0">
                              <a:pos x="connsiteX77" y="connsiteY77"/>
                            </a:cxn>
                            <a:cxn ang="0">
                              <a:pos x="connsiteX78" y="connsiteY78"/>
                            </a:cxn>
                            <a:cxn ang="0">
                              <a:pos x="connsiteX79" y="connsiteY79"/>
                            </a:cxn>
                            <a:cxn ang="0">
                              <a:pos x="connsiteX80" y="connsiteY80"/>
                            </a:cxn>
                            <a:cxn ang="0">
                              <a:pos x="connsiteX81" y="connsiteY81"/>
                            </a:cxn>
                            <a:cxn ang="0">
                              <a:pos x="connsiteX82" y="connsiteY82"/>
                            </a:cxn>
                            <a:cxn ang="0">
                              <a:pos x="connsiteX83" y="connsiteY83"/>
                            </a:cxn>
                            <a:cxn ang="0">
                              <a:pos x="connsiteX84" y="connsiteY84"/>
                            </a:cxn>
                            <a:cxn ang="0">
                              <a:pos x="connsiteX85" y="connsiteY85"/>
                            </a:cxn>
                            <a:cxn ang="0">
                              <a:pos x="connsiteX86" y="connsiteY86"/>
                            </a:cxn>
                            <a:cxn ang="0">
                              <a:pos x="connsiteX87" y="connsiteY87"/>
                            </a:cxn>
                            <a:cxn ang="0">
                              <a:pos x="connsiteX88" y="connsiteY88"/>
                            </a:cxn>
                            <a:cxn ang="0">
                              <a:pos x="connsiteX89" y="connsiteY89"/>
                            </a:cxn>
                            <a:cxn ang="0">
                              <a:pos x="connsiteX90" y="connsiteY90"/>
                            </a:cxn>
                            <a:cxn ang="0">
                              <a:pos x="connsiteX91" y="connsiteY91"/>
                            </a:cxn>
                            <a:cxn ang="0">
                              <a:pos x="connsiteX92" y="connsiteY92"/>
                            </a:cxn>
                            <a:cxn ang="0">
                              <a:pos x="connsiteX93" y="connsiteY93"/>
                            </a:cxn>
                            <a:cxn ang="0">
                              <a:pos x="connsiteX94" y="connsiteY94"/>
                            </a:cxn>
                            <a:cxn ang="0">
                              <a:pos x="connsiteX95" y="connsiteY95"/>
                            </a:cxn>
                            <a:cxn ang="0">
                              <a:pos x="connsiteX96" y="connsiteY96"/>
                            </a:cxn>
                            <a:cxn ang="0">
                              <a:pos x="connsiteX97" y="connsiteY97"/>
                            </a:cxn>
                          </a:cxnLst>
                          <a:rect l="l" t="t" r="r" b="b"/>
                          <a:pathLst>
                            <a:path w="1616242" h="541437">
                              <a:moveTo>
                                <a:pt x="625642" y="240631"/>
                              </a:moveTo>
                              <a:cubicBezTo>
                                <a:pt x="647372" y="249323"/>
                                <a:pt x="668190" y="261118"/>
                                <a:pt x="693821" y="244642"/>
                              </a:cubicBezTo>
                              <a:cubicBezTo>
                                <a:pt x="703094" y="238681"/>
                                <a:pt x="696912" y="222418"/>
                                <a:pt x="701842" y="212558"/>
                              </a:cubicBezTo>
                              <a:lnTo>
                                <a:pt x="709863" y="196516"/>
                              </a:lnTo>
                              <a:cubicBezTo>
                                <a:pt x="706713" y="177619"/>
                                <a:pt x="706626" y="173154"/>
                                <a:pt x="701842" y="156410"/>
                              </a:cubicBezTo>
                              <a:cubicBezTo>
                                <a:pt x="700681" y="152345"/>
                                <a:pt x="700820" y="147368"/>
                                <a:pt x="697831" y="144379"/>
                              </a:cubicBezTo>
                              <a:cubicBezTo>
                                <a:pt x="694842" y="141390"/>
                                <a:pt x="689810" y="141705"/>
                                <a:pt x="685800" y="140368"/>
                              </a:cubicBezTo>
                              <a:cubicBezTo>
                                <a:pt x="677779" y="141705"/>
                                <a:pt x="669010" y="140742"/>
                                <a:pt x="661736" y="144379"/>
                              </a:cubicBezTo>
                              <a:cubicBezTo>
                                <a:pt x="657956" y="146269"/>
                                <a:pt x="646496" y="170848"/>
                                <a:pt x="645694" y="172452"/>
                              </a:cubicBezTo>
                              <a:cubicBezTo>
                                <a:pt x="638521" y="201150"/>
                                <a:pt x="637898" y="196453"/>
                                <a:pt x="645694" y="240631"/>
                              </a:cubicBezTo>
                              <a:cubicBezTo>
                                <a:pt x="647460" y="250641"/>
                                <a:pt x="660464" y="265319"/>
                                <a:pt x="665747" y="272716"/>
                              </a:cubicBezTo>
                              <a:cubicBezTo>
                                <a:pt x="668549" y="276638"/>
                                <a:pt x="670004" y="281736"/>
                                <a:pt x="673768" y="284747"/>
                              </a:cubicBezTo>
                              <a:cubicBezTo>
                                <a:pt x="676385" y="286841"/>
                                <a:pt x="700791" y="292505"/>
                                <a:pt x="701842" y="292768"/>
                              </a:cubicBezTo>
                              <a:lnTo>
                                <a:pt x="757989" y="288758"/>
                              </a:lnTo>
                              <a:cubicBezTo>
                                <a:pt x="770356" y="284047"/>
                                <a:pt x="786063" y="260684"/>
                                <a:pt x="786063" y="260684"/>
                              </a:cubicBezTo>
                              <a:cubicBezTo>
                                <a:pt x="791702" y="243765"/>
                                <a:pt x="794084" y="239238"/>
                                <a:pt x="794084" y="216568"/>
                              </a:cubicBezTo>
                              <a:cubicBezTo>
                                <a:pt x="794084" y="124623"/>
                                <a:pt x="800120" y="146452"/>
                                <a:pt x="786063" y="104273"/>
                              </a:cubicBezTo>
                              <a:cubicBezTo>
                                <a:pt x="783389" y="110957"/>
                                <a:pt x="778758" y="117163"/>
                                <a:pt x="778042" y="124326"/>
                              </a:cubicBezTo>
                              <a:cubicBezTo>
                                <a:pt x="777364" y="131109"/>
                                <a:pt x="780259" y="137802"/>
                                <a:pt x="782052" y="144379"/>
                              </a:cubicBezTo>
                              <a:cubicBezTo>
                                <a:pt x="786339" y="160098"/>
                                <a:pt x="790269" y="170790"/>
                                <a:pt x="798094" y="184484"/>
                              </a:cubicBezTo>
                              <a:cubicBezTo>
                                <a:pt x="800485" y="188669"/>
                                <a:pt x="803441" y="192505"/>
                                <a:pt x="806115" y="196516"/>
                              </a:cubicBezTo>
                              <a:cubicBezTo>
                                <a:pt x="813346" y="186875"/>
                                <a:pt x="825760" y="171468"/>
                                <a:pt x="830179" y="160421"/>
                              </a:cubicBezTo>
                              <a:cubicBezTo>
                                <a:pt x="832711" y="154092"/>
                                <a:pt x="832710" y="147022"/>
                                <a:pt x="834189" y="140368"/>
                              </a:cubicBezTo>
                              <a:cubicBezTo>
                                <a:pt x="837369" y="126057"/>
                                <a:pt x="840192" y="119412"/>
                                <a:pt x="842210" y="104273"/>
                              </a:cubicBezTo>
                              <a:cubicBezTo>
                                <a:pt x="843986" y="90956"/>
                                <a:pt x="844884" y="77536"/>
                                <a:pt x="846221" y="64168"/>
                              </a:cubicBezTo>
                              <a:lnTo>
                                <a:pt x="870284" y="104273"/>
                              </a:lnTo>
                              <a:cubicBezTo>
                                <a:pt x="874294" y="110957"/>
                                <a:pt x="877445" y="118239"/>
                                <a:pt x="882315" y="124326"/>
                              </a:cubicBezTo>
                              <a:cubicBezTo>
                                <a:pt x="895206" y="140439"/>
                                <a:pt x="901258" y="146168"/>
                                <a:pt x="910389" y="164431"/>
                              </a:cubicBezTo>
                              <a:cubicBezTo>
                                <a:pt x="913609" y="170870"/>
                                <a:pt x="915190" y="178045"/>
                                <a:pt x="918410" y="184484"/>
                              </a:cubicBezTo>
                              <a:cubicBezTo>
                                <a:pt x="921896" y="191456"/>
                                <a:pt x="927123" y="197484"/>
                                <a:pt x="930442" y="204537"/>
                              </a:cubicBezTo>
                              <a:cubicBezTo>
                                <a:pt x="937842" y="220262"/>
                                <a:pt x="942722" y="237119"/>
                                <a:pt x="950494" y="252663"/>
                              </a:cubicBezTo>
                              <a:cubicBezTo>
                                <a:pt x="954505" y="260684"/>
                                <a:pt x="959307" y="268356"/>
                                <a:pt x="962526" y="276726"/>
                              </a:cubicBezTo>
                              <a:cubicBezTo>
                                <a:pt x="966020" y="285810"/>
                                <a:pt x="967644" y="295511"/>
                                <a:pt x="970547" y="304800"/>
                              </a:cubicBezTo>
                              <a:cubicBezTo>
                                <a:pt x="982277" y="342334"/>
                                <a:pt x="980411" y="335835"/>
                                <a:pt x="994610" y="368968"/>
                              </a:cubicBezTo>
                              <a:cubicBezTo>
                                <a:pt x="995282" y="373000"/>
                                <a:pt x="1000765" y="407486"/>
                                <a:pt x="1002631" y="413084"/>
                              </a:cubicBezTo>
                              <a:cubicBezTo>
                                <a:pt x="1004521" y="418756"/>
                                <a:pt x="1008761" y="423454"/>
                                <a:pt x="1010652" y="429126"/>
                              </a:cubicBezTo>
                              <a:cubicBezTo>
                                <a:pt x="1014138" y="439584"/>
                                <a:pt x="1018673" y="461210"/>
                                <a:pt x="1018673" y="461210"/>
                              </a:cubicBezTo>
                              <a:cubicBezTo>
                                <a:pt x="1018415" y="464052"/>
                                <a:pt x="1021486" y="508080"/>
                                <a:pt x="1006642" y="517358"/>
                              </a:cubicBezTo>
                              <a:cubicBezTo>
                                <a:pt x="999472" y="521839"/>
                                <a:pt x="990600" y="522705"/>
                                <a:pt x="982579" y="525379"/>
                              </a:cubicBezTo>
                              <a:cubicBezTo>
                                <a:pt x="964588" y="523380"/>
                                <a:pt x="942702" y="524195"/>
                                <a:pt x="926431" y="513347"/>
                              </a:cubicBezTo>
                              <a:cubicBezTo>
                                <a:pt x="907717" y="500871"/>
                                <a:pt x="887661" y="479032"/>
                                <a:pt x="874294" y="461210"/>
                              </a:cubicBezTo>
                              <a:cubicBezTo>
                                <a:pt x="865618" y="449642"/>
                                <a:pt x="857253" y="437756"/>
                                <a:pt x="850231" y="425116"/>
                              </a:cubicBezTo>
                              <a:cubicBezTo>
                                <a:pt x="843837" y="413606"/>
                                <a:pt x="839202" y="401196"/>
                                <a:pt x="834189" y="389021"/>
                              </a:cubicBezTo>
                              <a:cubicBezTo>
                                <a:pt x="829840" y="378459"/>
                                <a:pt x="825894" y="367730"/>
                                <a:pt x="822158" y="356937"/>
                              </a:cubicBezTo>
                              <a:cubicBezTo>
                                <a:pt x="813861" y="332967"/>
                                <a:pt x="798094" y="284747"/>
                                <a:pt x="798094" y="284747"/>
                              </a:cubicBezTo>
                              <a:cubicBezTo>
                                <a:pt x="794072" y="240501"/>
                                <a:pt x="789640" y="227843"/>
                                <a:pt x="802105" y="180473"/>
                              </a:cubicBezTo>
                              <a:cubicBezTo>
                                <a:pt x="803397" y="175563"/>
                                <a:pt x="821409" y="155861"/>
                                <a:pt x="826168" y="152400"/>
                              </a:cubicBezTo>
                              <a:cubicBezTo>
                                <a:pt x="838688" y="143295"/>
                                <a:pt x="861195" y="128603"/>
                                <a:pt x="878305" y="124326"/>
                              </a:cubicBezTo>
                              <a:cubicBezTo>
                                <a:pt x="887476" y="122033"/>
                                <a:pt x="897070" y="121959"/>
                                <a:pt x="906379" y="120316"/>
                              </a:cubicBezTo>
                              <a:cubicBezTo>
                                <a:pt x="919805" y="117947"/>
                                <a:pt x="932941" y="113857"/>
                                <a:pt x="946484" y="112294"/>
                              </a:cubicBezTo>
                              <a:cubicBezTo>
                                <a:pt x="967774" y="109837"/>
                                <a:pt x="989263" y="109621"/>
                                <a:pt x="1010652" y="108284"/>
                              </a:cubicBezTo>
                              <a:cubicBezTo>
                                <a:pt x="1032983" y="63621"/>
                                <a:pt x="1006302" y="119884"/>
                                <a:pt x="1022684" y="76200"/>
                              </a:cubicBezTo>
                              <a:cubicBezTo>
                                <a:pt x="1024783" y="70602"/>
                                <a:pt x="1028031" y="65505"/>
                                <a:pt x="1030705" y="60158"/>
                              </a:cubicBezTo>
                              <a:cubicBezTo>
                                <a:pt x="1021347" y="22726"/>
                                <a:pt x="1033379" y="30746"/>
                                <a:pt x="1006642" y="24063"/>
                              </a:cubicBezTo>
                              <a:cubicBezTo>
                                <a:pt x="990600" y="25400"/>
                                <a:pt x="974132" y="24169"/>
                                <a:pt x="958515" y="28073"/>
                              </a:cubicBezTo>
                              <a:cubicBezTo>
                                <a:pt x="941773" y="32258"/>
                                <a:pt x="942890" y="40331"/>
                                <a:pt x="938463" y="52137"/>
                              </a:cubicBezTo>
                              <a:cubicBezTo>
                                <a:pt x="935935" y="58878"/>
                                <a:pt x="933116" y="65505"/>
                                <a:pt x="930442" y="72189"/>
                              </a:cubicBezTo>
                              <a:cubicBezTo>
                                <a:pt x="935790" y="173805"/>
                                <a:pt x="910137" y="136822"/>
                                <a:pt x="946484" y="152400"/>
                              </a:cubicBezTo>
                              <a:cubicBezTo>
                                <a:pt x="951979" y="154755"/>
                                <a:pt x="957179" y="157747"/>
                                <a:pt x="962526" y="160421"/>
                              </a:cubicBezTo>
                              <a:cubicBezTo>
                                <a:pt x="967873" y="157747"/>
                                <a:pt x="974741" y="156993"/>
                                <a:pt x="978568" y="152400"/>
                              </a:cubicBezTo>
                              <a:cubicBezTo>
                                <a:pt x="982097" y="148166"/>
                                <a:pt x="981741" y="141806"/>
                                <a:pt x="982579" y="136358"/>
                              </a:cubicBezTo>
                              <a:cubicBezTo>
                                <a:pt x="984420" y="124393"/>
                                <a:pt x="985252" y="112295"/>
                                <a:pt x="986589" y="100263"/>
                              </a:cubicBezTo>
                              <a:cubicBezTo>
                                <a:pt x="1023384" y="112526"/>
                                <a:pt x="966113" y="92029"/>
                                <a:pt x="1014663" y="116305"/>
                              </a:cubicBezTo>
                              <a:cubicBezTo>
                                <a:pt x="1022225" y="120086"/>
                                <a:pt x="1038726" y="124326"/>
                                <a:pt x="1038726" y="124326"/>
                              </a:cubicBezTo>
                              <a:cubicBezTo>
                                <a:pt x="1040063" y="116305"/>
                                <a:pt x="1041500" y="108300"/>
                                <a:pt x="1042736" y="100263"/>
                              </a:cubicBezTo>
                              <a:cubicBezTo>
                                <a:pt x="1044173" y="90920"/>
                                <a:pt x="1038641" y="77052"/>
                                <a:pt x="1046747" y="72189"/>
                              </a:cubicBezTo>
                              <a:cubicBezTo>
                                <a:pt x="1057128" y="65961"/>
                                <a:pt x="1070810" y="74863"/>
                                <a:pt x="1082842" y="76200"/>
                              </a:cubicBezTo>
                              <a:cubicBezTo>
                                <a:pt x="1105759" y="83838"/>
                                <a:pt x="1086399" y="79378"/>
                                <a:pt x="1122947" y="76200"/>
                              </a:cubicBezTo>
                              <a:cubicBezTo>
                                <a:pt x="1144298" y="74343"/>
                                <a:pt x="1165726" y="73526"/>
                                <a:pt x="1187115" y="72189"/>
                              </a:cubicBezTo>
                              <a:cubicBezTo>
                                <a:pt x="1192463" y="70852"/>
                                <a:pt x="1198091" y="70350"/>
                                <a:pt x="1203158" y="68179"/>
                              </a:cubicBezTo>
                              <a:cubicBezTo>
                                <a:pt x="1212699" y="64090"/>
                                <a:pt x="1219016" y="57562"/>
                                <a:pt x="1223210" y="48126"/>
                              </a:cubicBezTo>
                              <a:cubicBezTo>
                                <a:pt x="1226644" y="40400"/>
                                <a:pt x="1231231" y="24063"/>
                                <a:pt x="1231231" y="24063"/>
                              </a:cubicBezTo>
                              <a:cubicBezTo>
                                <a:pt x="1229769" y="19677"/>
                                <a:pt x="1225728" y="-5781"/>
                                <a:pt x="1211179" y="16042"/>
                              </a:cubicBezTo>
                              <a:cubicBezTo>
                                <a:pt x="1205064" y="25214"/>
                                <a:pt x="1203158" y="48126"/>
                                <a:pt x="1203158" y="48126"/>
                              </a:cubicBezTo>
                              <a:cubicBezTo>
                                <a:pt x="1204317" y="64352"/>
                                <a:pt x="1190078" y="108284"/>
                                <a:pt x="1219200" y="108284"/>
                              </a:cubicBezTo>
                              <a:cubicBezTo>
                                <a:pt x="1223427" y="108284"/>
                                <a:pt x="1227221" y="105610"/>
                                <a:pt x="1231231" y="104273"/>
                              </a:cubicBezTo>
                              <a:cubicBezTo>
                                <a:pt x="1235577" y="95582"/>
                                <a:pt x="1241297" y="86032"/>
                                <a:pt x="1243263" y="76200"/>
                              </a:cubicBezTo>
                              <a:cubicBezTo>
                                <a:pt x="1247752" y="53756"/>
                                <a:pt x="1249549" y="20822"/>
                                <a:pt x="1251284" y="0"/>
                              </a:cubicBezTo>
                              <a:cubicBezTo>
                                <a:pt x="1253958" y="4010"/>
                                <a:pt x="1255897" y="8623"/>
                                <a:pt x="1259305" y="12031"/>
                              </a:cubicBezTo>
                              <a:cubicBezTo>
                                <a:pt x="1265821" y="18547"/>
                                <a:pt x="1280037" y="23877"/>
                                <a:pt x="1287379" y="28073"/>
                              </a:cubicBezTo>
                              <a:cubicBezTo>
                                <a:pt x="1291564" y="30464"/>
                                <a:pt x="1295099" y="33938"/>
                                <a:pt x="1299410" y="36094"/>
                              </a:cubicBezTo>
                              <a:cubicBezTo>
                                <a:pt x="1303191" y="37985"/>
                                <a:pt x="1307363" y="38993"/>
                                <a:pt x="1311442" y="40105"/>
                              </a:cubicBezTo>
                              <a:cubicBezTo>
                                <a:pt x="1342845" y="48670"/>
                                <a:pt x="1338974" y="47367"/>
                                <a:pt x="1367589" y="52137"/>
                              </a:cubicBezTo>
                              <a:lnTo>
                                <a:pt x="1491915" y="48126"/>
                              </a:lnTo>
                              <a:cubicBezTo>
                                <a:pt x="1580149" y="43822"/>
                                <a:pt x="1501492" y="47271"/>
                                <a:pt x="1548063" y="40105"/>
                              </a:cubicBezTo>
                              <a:cubicBezTo>
                                <a:pt x="1560028" y="38264"/>
                                <a:pt x="1572126" y="37431"/>
                                <a:pt x="1584158" y="36094"/>
                              </a:cubicBezTo>
                              <a:lnTo>
                                <a:pt x="1616242" y="40105"/>
                              </a:lnTo>
                              <a:cubicBezTo>
                                <a:pt x="1607097" y="52299"/>
                                <a:pt x="1586586" y="47317"/>
                                <a:pt x="1572126" y="52137"/>
                              </a:cubicBezTo>
                              <a:cubicBezTo>
                                <a:pt x="1522389" y="68716"/>
                                <a:pt x="1473403" y="87484"/>
                                <a:pt x="1423736" y="104273"/>
                              </a:cubicBezTo>
                              <a:cubicBezTo>
                                <a:pt x="1378480" y="119571"/>
                                <a:pt x="1332306" y="132150"/>
                                <a:pt x="1287379" y="148389"/>
                              </a:cubicBezTo>
                              <a:lnTo>
                                <a:pt x="954505" y="268705"/>
                              </a:lnTo>
                              <a:cubicBezTo>
                                <a:pt x="667099" y="373216"/>
                                <a:pt x="931007" y="281913"/>
                                <a:pt x="521368" y="417094"/>
                              </a:cubicBezTo>
                              <a:cubicBezTo>
                                <a:pt x="331564" y="479730"/>
                                <a:pt x="471881" y="437503"/>
                                <a:pt x="304800" y="481263"/>
                              </a:cubicBezTo>
                              <a:cubicBezTo>
                                <a:pt x="280640" y="487591"/>
                                <a:pt x="256570" y="494269"/>
                                <a:pt x="232610" y="501316"/>
                              </a:cubicBezTo>
                              <a:cubicBezTo>
                                <a:pt x="211111" y="507639"/>
                                <a:pt x="190387" y="516828"/>
                                <a:pt x="168442" y="521368"/>
                              </a:cubicBezTo>
                              <a:cubicBezTo>
                                <a:pt x="151373" y="524899"/>
                                <a:pt x="133684" y="524042"/>
                                <a:pt x="116305" y="525379"/>
                              </a:cubicBezTo>
                              <a:lnTo>
                                <a:pt x="44115" y="537410"/>
                              </a:lnTo>
                              <a:cubicBezTo>
                                <a:pt x="14810" y="541918"/>
                                <a:pt x="20294" y="541421"/>
                                <a:pt x="0" y="541421"/>
                              </a:cubicBezTo>
                            </a:path>
                          </a:pathLst>
                        </a:custGeom>
                        <a:noFill/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2B8AD5A" id="Freeform 12" o:spid="_x0000_s1026" style="position:absolute;margin-left:176.8pt;margin-top:9.75pt;width:127.25pt;height:42.6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1616242,54143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" path="m625642,240631v21730,8692,42548,20487,68179,4011c703094,238681,696912,222418,701842,212558r8021,-16042c706713,177619,706626,173154,701842,156410v-1161,-4065,-1022,-9042,-4011,-12031c694842,141390,689810,141705,685800,140368v-8021,1337,-16790,374,-24064,4011c657956,146269,646496,170848,645694,172452v-7173,28698,-7796,24001,,68179c647460,250641,660464,265319,665747,272716v2802,3922,4257,9020,8021,12031c676385,286841,700791,292505,701842,292768r56147,-4010c770356,284047,786063,260684,786063,260684v5639,-16919,8021,-21446,8021,-44116c794084,124623,800120,146452,786063,104273v-2674,6684,-7305,12890,-8021,20053c777364,131109,780259,137802,782052,144379v4287,15719,8217,26411,16042,40105c800485,188669,803441,192505,806115,196516v7231,-9641,19645,-25048,24064,-36095c832711,154092,832710,147022,834189,140368v3180,-14311,6003,-20956,8021,-36095c843986,90956,844884,77536,846221,64168r24063,40105c874294,110957,877445,118239,882315,124326v12891,16113,18943,21842,28074,40105c913609,170870,915190,178045,918410,184484v3486,6972,8713,13000,12032,20053c937842,220262,942722,237119,950494,252663v4011,8021,8813,15693,12032,24063c966020,285810,967644,295511,970547,304800v11730,37534,9864,31035,24063,64168c995282,373000,1000765,407486,1002631,413084v1890,5672,6130,10370,8021,16042c1014138,439584,1018673,461210,1018673,461210v-258,2842,2813,46870,-12031,56148c999472,521839,990600,522705,982579,525379v-17991,-1999,-39877,-1184,-56148,-12032c907717,500871,887661,479032,874294,461210v-8676,-11568,-17041,-23454,-24063,-36094c843837,413606,839202,401196,834189,389021v-4349,-10562,-8295,-21291,-12031,-32084c813861,332967,798094,284747,798094,284747v-4022,-44246,-8454,-56904,4011,-104274c803397,175563,821409,155861,826168,152400v12520,-9105,35027,-23797,52137,-28074c887476,122033,897070,121959,906379,120316v13426,-2369,26562,-6459,40105,-8022c967774,109837,989263,109621,1010652,108284v22331,-44663,-4350,11600,12032,-32084c1024783,70602,1028031,65505,1030705,60158v-9358,-37432,2674,-29412,-24063,-36095c990600,25400,974132,24169,958515,28073v-16742,4185,-15625,12258,-20052,24064c935935,58878,933116,65505,930442,72189v5348,101616,-20305,64633,16042,80211c951979,154755,957179,157747,962526,160421v5347,-2674,12215,-3428,16042,-8021c982097,148166,981741,141806,982579,136358v1841,-11965,2673,-24063,4010,-36095c1023384,112526,966113,92029,1014663,116305v7562,3781,24063,8021,24063,8021c1040063,116305,1041500,108300,1042736,100263v1437,-9343,-4095,-23211,4011,-28074c1057128,65961,1070810,74863,1082842,76200v22917,7638,3557,3178,40105,c1144298,74343,1165726,73526,1187115,72189v5348,-1337,10976,-1839,16043,-4010c1212699,64090,1219016,57562,1223210,48126v3434,-7726,8021,-24063,8021,-24063c1229769,19677,1225728,-5781,1211179,16042v-6115,9172,-8021,32084,-8021,32084c1204317,64352,1190078,108284,1219200,108284v4227,,8021,-2674,12031,-4011c1235577,95582,1241297,86032,1243263,76200v4489,-22444,6286,-55378,8021,-76200c1253958,4010,1255897,8623,1259305,12031v6516,6516,20732,11846,28074,16042c1291564,30464,1295099,33938,1299410,36094v3781,1891,7953,2899,12032,4011c1342845,48670,1338974,47367,1367589,52137r124326,-4011c1580149,43822,1501492,47271,1548063,40105v11965,-1841,24063,-2674,36095,-4011l1616242,40105v-9145,12194,-29656,7212,-44116,12032c1522389,68716,1473403,87484,1423736,104273v-45256,15298,-91430,27877,-136357,44116l954505,268705c667099,373216,931007,281913,521368,417094v-189804,62636,-49487,20409,-216568,64169c280640,487591,256570,494269,232610,501316v-21499,6323,-42223,15512,-64168,20052c151373,524899,133684,524042,116305,525379l44115,537410c14810,541918,20294,541421,,541421e" filled="f" strokecolor="#4579b8 [3044]">
                <v:shadow on="t" color="black" opacity="22937f" origin=",.5" offset="0,.63889mm"/>
                <v:path arrowok="t" o:connecttype="custom" o:connectlocs="625642,240631;693821,244642;701842,212558;709863,196516;701842,156410;697831,144379;685800,140368;661736,144379;645694,172452;645694,240631;665747,272716;673768,284747;701842,292768;757989,288758;786063,260684;794084,216568;786063,104273;778042,124326;782052,144379;798094,184484;806115,196516;830179,160421;834189,140368;842210,104273;846221,64168;870284,104273;882315,124326;910389,164431;918410,184484;930442,204537;950494,252663;962526,276726;970547,304800;994610,368968;1002631,413084;1010652,429126;1018673,461210;1006642,517358;982579,525379;926431,513347;874294,461210;850231,425116;834189,389021;822158,356937;798094,284747;802105,180473;826168,152400;878305,124326;906379,120316;946484,112294;1010652,108284;1022684,76200;1030705,60158;1006642,24063;958515,28073;938463,52137;930442,72189;946484,152400;962526,160421;978568,152400;982579,136358;986589,100263;1014663,116305;1038726,124326;1042736,100263;1046747,72189;1082842,76200;1122947,76200;1187115,72189;1203158,68179;1223210,48126;1231231,24063;1211179,16042;1203158,48126;1219200,108284;1231231,104273;1243263,76200;1251284,0;1259305,12031;1287379,28073;1299410,36094;1311442,40105;1367589,52137;1491915,48126;1548063,40105;1584158,36094;1616242,40105;1572126,52137;1423736,104273;1287379,148389;954505,268705;521368,417094;304800,481263;232610,501316;168442,521368;116305,525379;44115,537410;0,541421" o:connectangles="0,0,0,0,0,0,0,0,0,0,0,0,0,0,0,0,0,0,0,0,0,0,0,0,0,0,0,0,0,0,0,0,0,0,0,0,0,0,0,0,0,0,0,0,0,0,0,0,0,0,0,0,0,0,0,0,0,0,0,0,0,0,0,0,0,0,0,0,0,0,0,0,0,0,0,0,0,0,0,0,0,0,0,0,0,0,0,0,0,0,0,0,0,0,0,0,0,0"/>
              </v:shape>
            </w:pict>
          </mc:Fallback>
        </mc:AlternateContent>
      </w:r>
      <w:bookmarkEnd w:id="1"/>
      <w:r>
        <w:rPr>
          <w:rFonts w:ascii="Arial" w:hAnsi="Arial" w:cs="Arial"/>
          <w:noProof/>
          <w:sz w:val="20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32A8E44" wp14:editId="6BFC65A2">
                <wp:simplePos x="0" y="0"/>
                <wp:positionH relativeFrom="column">
                  <wp:posOffset>2549893</wp:posOffset>
                </wp:positionH>
                <wp:positionV relativeFrom="paragraph">
                  <wp:posOffset>51535</wp:posOffset>
                </wp:positionV>
                <wp:extent cx="268705" cy="494332"/>
                <wp:effectExtent l="57150" t="19050" r="36195" b="96520"/>
                <wp:wrapNone/>
                <wp:docPr id="11" name="Freeform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8705" cy="494332"/>
                        </a:xfrm>
                        <a:custGeom>
                          <a:avLst/>
                          <a:gdLst>
                            <a:gd name="connsiteX0" fmla="*/ 0 w 268705"/>
                            <a:gd name="connsiteY0" fmla="*/ 132348 h 494332"/>
                            <a:gd name="connsiteX1" fmla="*/ 12031 w 268705"/>
                            <a:gd name="connsiteY1" fmla="*/ 168442 h 494332"/>
                            <a:gd name="connsiteX2" fmla="*/ 24063 w 268705"/>
                            <a:gd name="connsiteY2" fmla="*/ 188495 h 494332"/>
                            <a:gd name="connsiteX3" fmla="*/ 32084 w 268705"/>
                            <a:gd name="connsiteY3" fmla="*/ 208548 h 494332"/>
                            <a:gd name="connsiteX4" fmla="*/ 44115 w 268705"/>
                            <a:gd name="connsiteY4" fmla="*/ 228600 h 494332"/>
                            <a:gd name="connsiteX5" fmla="*/ 60158 w 268705"/>
                            <a:gd name="connsiteY5" fmla="*/ 268706 h 494332"/>
                            <a:gd name="connsiteX6" fmla="*/ 80210 w 268705"/>
                            <a:gd name="connsiteY6" fmla="*/ 304800 h 494332"/>
                            <a:gd name="connsiteX7" fmla="*/ 92242 w 268705"/>
                            <a:gd name="connsiteY7" fmla="*/ 324853 h 494332"/>
                            <a:gd name="connsiteX8" fmla="*/ 100263 w 268705"/>
                            <a:gd name="connsiteY8" fmla="*/ 344906 h 494332"/>
                            <a:gd name="connsiteX9" fmla="*/ 104273 w 268705"/>
                            <a:gd name="connsiteY9" fmla="*/ 360948 h 494332"/>
                            <a:gd name="connsiteX10" fmla="*/ 116305 w 268705"/>
                            <a:gd name="connsiteY10" fmla="*/ 372979 h 494332"/>
                            <a:gd name="connsiteX11" fmla="*/ 120315 w 268705"/>
                            <a:gd name="connsiteY11" fmla="*/ 385011 h 494332"/>
                            <a:gd name="connsiteX12" fmla="*/ 136358 w 268705"/>
                            <a:gd name="connsiteY12" fmla="*/ 413084 h 494332"/>
                            <a:gd name="connsiteX13" fmla="*/ 148389 w 268705"/>
                            <a:gd name="connsiteY13" fmla="*/ 425116 h 494332"/>
                            <a:gd name="connsiteX14" fmla="*/ 160421 w 268705"/>
                            <a:gd name="connsiteY14" fmla="*/ 453190 h 494332"/>
                            <a:gd name="connsiteX15" fmla="*/ 168442 w 268705"/>
                            <a:gd name="connsiteY15" fmla="*/ 469232 h 494332"/>
                            <a:gd name="connsiteX16" fmla="*/ 172452 w 268705"/>
                            <a:gd name="connsiteY16" fmla="*/ 481263 h 494332"/>
                            <a:gd name="connsiteX17" fmla="*/ 180473 w 268705"/>
                            <a:gd name="connsiteY17" fmla="*/ 493295 h 494332"/>
                            <a:gd name="connsiteX18" fmla="*/ 136358 w 268705"/>
                            <a:gd name="connsiteY18" fmla="*/ 409074 h 494332"/>
                            <a:gd name="connsiteX19" fmla="*/ 120315 w 268705"/>
                            <a:gd name="connsiteY19" fmla="*/ 381000 h 494332"/>
                            <a:gd name="connsiteX20" fmla="*/ 108284 w 268705"/>
                            <a:gd name="connsiteY20" fmla="*/ 360948 h 494332"/>
                            <a:gd name="connsiteX21" fmla="*/ 92242 w 268705"/>
                            <a:gd name="connsiteY21" fmla="*/ 340895 h 494332"/>
                            <a:gd name="connsiteX22" fmla="*/ 56147 w 268705"/>
                            <a:gd name="connsiteY22" fmla="*/ 264695 h 494332"/>
                            <a:gd name="connsiteX23" fmla="*/ 44115 w 268705"/>
                            <a:gd name="connsiteY23" fmla="*/ 244642 h 494332"/>
                            <a:gd name="connsiteX24" fmla="*/ 40105 w 268705"/>
                            <a:gd name="connsiteY24" fmla="*/ 224590 h 494332"/>
                            <a:gd name="connsiteX25" fmla="*/ 32084 w 268705"/>
                            <a:gd name="connsiteY25" fmla="*/ 188495 h 494332"/>
                            <a:gd name="connsiteX26" fmla="*/ 28073 w 268705"/>
                            <a:gd name="connsiteY26" fmla="*/ 156411 h 494332"/>
                            <a:gd name="connsiteX27" fmla="*/ 24063 w 268705"/>
                            <a:gd name="connsiteY27" fmla="*/ 128337 h 494332"/>
                            <a:gd name="connsiteX28" fmla="*/ 32084 w 268705"/>
                            <a:gd name="connsiteY28" fmla="*/ 40106 h 494332"/>
                            <a:gd name="connsiteX29" fmla="*/ 68179 w 268705"/>
                            <a:gd name="connsiteY29" fmla="*/ 12032 h 494332"/>
                            <a:gd name="connsiteX30" fmla="*/ 84221 w 268705"/>
                            <a:gd name="connsiteY30" fmla="*/ 4011 h 494332"/>
                            <a:gd name="connsiteX31" fmla="*/ 120315 w 268705"/>
                            <a:gd name="connsiteY31" fmla="*/ 0 h 494332"/>
                            <a:gd name="connsiteX32" fmla="*/ 176463 w 268705"/>
                            <a:gd name="connsiteY32" fmla="*/ 4011 h 494332"/>
                            <a:gd name="connsiteX33" fmla="*/ 192505 w 268705"/>
                            <a:gd name="connsiteY33" fmla="*/ 16042 h 494332"/>
                            <a:gd name="connsiteX34" fmla="*/ 220579 w 268705"/>
                            <a:gd name="connsiteY34" fmla="*/ 44116 h 494332"/>
                            <a:gd name="connsiteX35" fmla="*/ 236621 w 268705"/>
                            <a:gd name="connsiteY35" fmla="*/ 72190 h 494332"/>
                            <a:gd name="connsiteX36" fmla="*/ 252663 w 268705"/>
                            <a:gd name="connsiteY36" fmla="*/ 100263 h 494332"/>
                            <a:gd name="connsiteX37" fmla="*/ 264694 w 268705"/>
                            <a:gd name="connsiteY37" fmla="*/ 140369 h 494332"/>
                            <a:gd name="connsiteX38" fmla="*/ 268705 w 268705"/>
                            <a:gd name="connsiteY38" fmla="*/ 164432 h 494332"/>
                            <a:gd name="connsiteX39" fmla="*/ 256673 w 268705"/>
                            <a:gd name="connsiteY39" fmla="*/ 236621 h 494332"/>
                            <a:gd name="connsiteX40" fmla="*/ 244642 w 268705"/>
                            <a:gd name="connsiteY40" fmla="*/ 248653 h 494332"/>
                            <a:gd name="connsiteX41" fmla="*/ 212558 w 268705"/>
                            <a:gd name="connsiteY41" fmla="*/ 256674 h 494332"/>
                            <a:gd name="connsiteX42" fmla="*/ 132347 w 268705"/>
                            <a:gd name="connsiteY42" fmla="*/ 244642 h 494332"/>
                            <a:gd name="connsiteX43" fmla="*/ 120315 w 268705"/>
                            <a:gd name="connsiteY43" fmla="*/ 232611 h 494332"/>
                            <a:gd name="connsiteX44" fmla="*/ 104273 w 268705"/>
                            <a:gd name="connsiteY44" fmla="*/ 208548 h 494332"/>
                            <a:gd name="connsiteX45" fmla="*/ 100263 w 268705"/>
                            <a:gd name="connsiteY45" fmla="*/ 188495 h 494332"/>
                          </a:gdLst>
                          <a:ahLst/>
                          <a:cxnLst>
                            <a:cxn ang="0">
                              <a:pos x="connsiteX0" y="connsiteY0"/>
                            </a:cxn>
                            <a:cxn ang="0">
                              <a:pos x="connsiteX1" y="connsiteY1"/>
                            </a:cxn>
                            <a:cxn ang="0">
                              <a:pos x="connsiteX2" y="connsiteY2"/>
                            </a:cxn>
                            <a:cxn ang="0">
                              <a:pos x="connsiteX3" y="connsiteY3"/>
                            </a:cxn>
                            <a:cxn ang="0">
                              <a:pos x="connsiteX4" y="connsiteY4"/>
                            </a:cxn>
                            <a:cxn ang="0">
                              <a:pos x="connsiteX5" y="connsiteY5"/>
                            </a:cxn>
                            <a:cxn ang="0">
                              <a:pos x="connsiteX6" y="connsiteY6"/>
                            </a:cxn>
                            <a:cxn ang="0">
                              <a:pos x="connsiteX7" y="connsiteY7"/>
                            </a:cxn>
                            <a:cxn ang="0">
                              <a:pos x="connsiteX8" y="connsiteY8"/>
                            </a:cxn>
                            <a:cxn ang="0">
                              <a:pos x="connsiteX9" y="connsiteY9"/>
                            </a:cxn>
                            <a:cxn ang="0">
                              <a:pos x="connsiteX10" y="connsiteY10"/>
                            </a:cxn>
                            <a:cxn ang="0">
                              <a:pos x="connsiteX11" y="connsiteY11"/>
                            </a:cxn>
                            <a:cxn ang="0">
                              <a:pos x="connsiteX12" y="connsiteY12"/>
                            </a:cxn>
                            <a:cxn ang="0">
                              <a:pos x="connsiteX13" y="connsiteY13"/>
                            </a:cxn>
                            <a:cxn ang="0">
                              <a:pos x="connsiteX14" y="connsiteY14"/>
                            </a:cxn>
                            <a:cxn ang="0">
                              <a:pos x="connsiteX15" y="connsiteY15"/>
                            </a:cxn>
                            <a:cxn ang="0">
                              <a:pos x="connsiteX16" y="connsiteY16"/>
                            </a:cxn>
                            <a:cxn ang="0">
                              <a:pos x="connsiteX17" y="connsiteY17"/>
                            </a:cxn>
                            <a:cxn ang="0">
                              <a:pos x="connsiteX18" y="connsiteY18"/>
                            </a:cxn>
                            <a:cxn ang="0">
                              <a:pos x="connsiteX19" y="connsiteY19"/>
                            </a:cxn>
                            <a:cxn ang="0">
                              <a:pos x="connsiteX20" y="connsiteY20"/>
                            </a:cxn>
                            <a:cxn ang="0">
                              <a:pos x="connsiteX21" y="connsiteY21"/>
                            </a:cxn>
                            <a:cxn ang="0">
                              <a:pos x="connsiteX22" y="connsiteY22"/>
                            </a:cxn>
                            <a:cxn ang="0">
                              <a:pos x="connsiteX23" y="connsiteY23"/>
                            </a:cxn>
                            <a:cxn ang="0">
                              <a:pos x="connsiteX24" y="connsiteY24"/>
                            </a:cxn>
                            <a:cxn ang="0">
                              <a:pos x="connsiteX25" y="connsiteY25"/>
                            </a:cxn>
                            <a:cxn ang="0">
                              <a:pos x="connsiteX26" y="connsiteY26"/>
                            </a:cxn>
                            <a:cxn ang="0">
                              <a:pos x="connsiteX27" y="connsiteY27"/>
                            </a:cxn>
                            <a:cxn ang="0">
                              <a:pos x="connsiteX28" y="connsiteY28"/>
                            </a:cxn>
                            <a:cxn ang="0">
                              <a:pos x="connsiteX29" y="connsiteY29"/>
                            </a:cxn>
                            <a:cxn ang="0">
                              <a:pos x="connsiteX30" y="connsiteY30"/>
                            </a:cxn>
                            <a:cxn ang="0">
                              <a:pos x="connsiteX31" y="connsiteY31"/>
                            </a:cxn>
                            <a:cxn ang="0">
                              <a:pos x="connsiteX32" y="connsiteY32"/>
                            </a:cxn>
                            <a:cxn ang="0">
                              <a:pos x="connsiteX33" y="connsiteY33"/>
                            </a:cxn>
                            <a:cxn ang="0">
                              <a:pos x="connsiteX34" y="connsiteY34"/>
                            </a:cxn>
                            <a:cxn ang="0">
                              <a:pos x="connsiteX35" y="connsiteY35"/>
                            </a:cxn>
                            <a:cxn ang="0">
                              <a:pos x="connsiteX36" y="connsiteY36"/>
                            </a:cxn>
                            <a:cxn ang="0">
                              <a:pos x="connsiteX37" y="connsiteY37"/>
                            </a:cxn>
                            <a:cxn ang="0">
                              <a:pos x="connsiteX38" y="connsiteY38"/>
                            </a:cxn>
                            <a:cxn ang="0">
                              <a:pos x="connsiteX39" y="connsiteY39"/>
                            </a:cxn>
                            <a:cxn ang="0">
                              <a:pos x="connsiteX40" y="connsiteY40"/>
                            </a:cxn>
                            <a:cxn ang="0">
                              <a:pos x="connsiteX41" y="connsiteY41"/>
                            </a:cxn>
                            <a:cxn ang="0">
                              <a:pos x="connsiteX42" y="connsiteY42"/>
                            </a:cxn>
                            <a:cxn ang="0">
                              <a:pos x="connsiteX43" y="connsiteY43"/>
                            </a:cxn>
                            <a:cxn ang="0">
                              <a:pos x="connsiteX44" y="connsiteY44"/>
                            </a:cxn>
                            <a:cxn ang="0">
                              <a:pos x="connsiteX45" y="connsiteY45"/>
                            </a:cxn>
                          </a:cxnLst>
                          <a:rect l="l" t="t" r="r" b="b"/>
                          <a:pathLst>
                            <a:path w="268705" h="494332">
                              <a:moveTo>
                                <a:pt x="0" y="132348"/>
                              </a:moveTo>
                              <a:cubicBezTo>
                                <a:pt x="4010" y="144379"/>
                                <a:pt x="7035" y="156785"/>
                                <a:pt x="12031" y="168442"/>
                              </a:cubicBezTo>
                              <a:cubicBezTo>
                                <a:pt x="15102" y="175607"/>
                                <a:pt x="20577" y="181523"/>
                                <a:pt x="24063" y="188495"/>
                              </a:cubicBezTo>
                              <a:cubicBezTo>
                                <a:pt x="27283" y="194934"/>
                                <a:pt x="28864" y="202109"/>
                                <a:pt x="32084" y="208548"/>
                              </a:cubicBezTo>
                              <a:cubicBezTo>
                                <a:pt x="35570" y="215520"/>
                                <a:pt x="40819" y="221537"/>
                                <a:pt x="44115" y="228600"/>
                              </a:cubicBezTo>
                              <a:cubicBezTo>
                                <a:pt x="50204" y="241648"/>
                                <a:pt x="52750" y="256359"/>
                                <a:pt x="60158" y="268706"/>
                              </a:cubicBezTo>
                              <a:cubicBezTo>
                                <a:pt x="97779" y="331409"/>
                                <a:pt x="51435" y="253005"/>
                                <a:pt x="80210" y="304800"/>
                              </a:cubicBezTo>
                              <a:cubicBezTo>
                                <a:pt x="83996" y="311614"/>
                                <a:pt x="88756" y="317881"/>
                                <a:pt x="92242" y="324853"/>
                              </a:cubicBezTo>
                              <a:cubicBezTo>
                                <a:pt x="95462" y="331292"/>
                                <a:pt x="97987" y="338076"/>
                                <a:pt x="100263" y="344906"/>
                              </a:cubicBezTo>
                              <a:cubicBezTo>
                                <a:pt x="102006" y="350135"/>
                                <a:pt x="101538" y="356162"/>
                                <a:pt x="104273" y="360948"/>
                              </a:cubicBezTo>
                              <a:cubicBezTo>
                                <a:pt x="107087" y="365872"/>
                                <a:pt x="112294" y="368969"/>
                                <a:pt x="116305" y="372979"/>
                              </a:cubicBezTo>
                              <a:cubicBezTo>
                                <a:pt x="117642" y="376990"/>
                                <a:pt x="118650" y="381125"/>
                                <a:pt x="120315" y="385011"/>
                              </a:cubicBezTo>
                              <a:cubicBezTo>
                                <a:pt x="123778" y="393092"/>
                                <a:pt x="130432" y="405973"/>
                                <a:pt x="136358" y="413084"/>
                              </a:cubicBezTo>
                              <a:cubicBezTo>
                                <a:pt x="139989" y="417441"/>
                                <a:pt x="145092" y="420501"/>
                                <a:pt x="148389" y="425116"/>
                              </a:cubicBezTo>
                              <a:cubicBezTo>
                                <a:pt x="157889" y="438417"/>
                                <a:pt x="154810" y="440099"/>
                                <a:pt x="160421" y="453190"/>
                              </a:cubicBezTo>
                              <a:cubicBezTo>
                                <a:pt x="162776" y="458685"/>
                                <a:pt x="166087" y="463737"/>
                                <a:pt x="168442" y="469232"/>
                              </a:cubicBezTo>
                              <a:cubicBezTo>
                                <a:pt x="170107" y="473117"/>
                                <a:pt x="170562" y="477482"/>
                                <a:pt x="172452" y="481263"/>
                              </a:cubicBezTo>
                              <a:cubicBezTo>
                                <a:pt x="174608" y="485574"/>
                                <a:pt x="181642" y="497971"/>
                                <a:pt x="180473" y="493295"/>
                              </a:cubicBezTo>
                              <a:cubicBezTo>
                                <a:pt x="175152" y="472010"/>
                                <a:pt x="141309" y="417737"/>
                                <a:pt x="136358" y="409074"/>
                              </a:cubicBezTo>
                              <a:cubicBezTo>
                                <a:pt x="131010" y="399716"/>
                                <a:pt x="125746" y="390310"/>
                                <a:pt x="120315" y="381000"/>
                              </a:cubicBezTo>
                              <a:cubicBezTo>
                                <a:pt x="116387" y="374267"/>
                                <a:pt x="113153" y="367035"/>
                                <a:pt x="108284" y="360948"/>
                              </a:cubicBezTo>
                              <a:cubicBezTo>
                                <a:pt x="102937" y="354264"/>
                                <a:pt x="96990" y="348017"/>
                                <a:pt x="92242" y="340895"/>
                              </a:cubicBezTo>
                              <a:cubicBezTo>
                                <a:pt x="38534" y="260332"/>
                                <a:pt x="127176" y="383075"/>
                                <a:pt x="56147" y="264695"/>
                              </a:cubicBezTo>
                              <a:lnTo>
                                <a:pt x="44115" y="244642"/>
                              </a:lnTo>
                              <a:cubicBezTo>
                                <a:pt x="42778" y="237958"/>
                                <a:pt x="41584" y="231244"/>
                                <a:pt x="40105" y="224590"/>
                              </a:cubicBezTo>
                              <a:cubicBezTo>
                                <a:pt x="36109" y="206608"/>
                                <a:pt x="35111" y="208174"/>
                                <a:pt x="32084" y="188495"/>
                              </a:cubicBezTo>
                              <a:cubicBezTo>
                                <a:pt x="30445" y="177842"/>
                                <a:pt x="29497" y="167094"/>
                                <a:pt x="28073" y="156411"/>
                              </a:cubicBezTo>
                              <a:cubicBezTo>
                                <a:pt x="26824" y="147041"/>
                                <a:pt x="25400" y="137695"/>
                                <a:pt x="24063" y="128337"/>
                              </a:cubicBezTo>
                              <a:cubicBezTo>
                                <a:pt x="26737" y="98927"/>
                                <a:pt x="23971" y="68501"/>
                                <a:pt x="32084" y="40106"/>
                              </a:cubicBezTo>
                              <a:cubicBezTo>
                                <a:pt x="39015" y="15849"/>
                                <a:pt x="52884" y="18587"/>
                                <a:pt x="68179" y="12032"/>
                              </a:cubicBezTo>
                              <a:cubicBezTo>
                                <a:pt x="73674" y="9677"/>
                                <a:pt x="78396" y="5355"/>
                                <a:pt x="84221" y="4011"/>
                              </a:cubicBezTo>
                              <a:cubicBezTo>
                                <a:pt x="96016" y="1289"/>
                                <a:pt x="108284" y="1337"/>
                                <a:pt x="120315" y="0"/>
                              </a:cubicBezTo>
                              <a:cubicBezTo>
                                <a:pt x="139031" y="1337"/>
                                <a:pt x="158146" y="-59"/>
                                <a:pt x="176463" y="4011"/>
                              </a:cubicBezTo>
                              <a:cubicBezTo>
                                <a:pt x="182988" y="5461"/>
                                <a:pt x="187559" y="11546"/>
                                <a:pt x="192505" y="16042"/>
                              </a:cubicBezTo>
                              <a:cubicBezTo>
                                <a:pt x="202298" y="24944"/>
                                <a:pt x="214660" y="32279"/>
                                <a:pt x="220579" y="44116"/>
                              </a:cubicBezTo>
                              <a:cubicBezTo>
                                <a:pt x="244817" y="92593"/>
                                <a:pt x="213947" y="32509"/>
                                <a:pt x="236621" y="72190"/>
                              </a:cubicBezTo>
                              <a:cubicBezTo>
                                <a:pt x="256969" y="107800"/>
                                <a:pt x="233125" y="70958"/>
                                <a:pt x="252663" y="100263"/>
                              </a:cubicBezTo>
                              <a:cubicBezTo>
                                <a:pt x="257781" y="115616"/>
                                <a:pt x="261662" y="125211"/>
                                <a:pt x="264694" y="140369"/>
                              </a:cubicBezTo>
                              <a:cubicBezTo>
                                <a:pt x="266289" y="148343"/>
                                <a:pt x="267368" y="156411"/>
                                <a:pt x="268705" y="164432"/>
                              </a:cubicBezTo>
                              <a:cubicBezTo>
                                <a:pt x="266721" y="192206"/>
                                <a:pt x="272304" y="214737"/>
                                <a:pt x="256673" y="236621"/>
                              </a:cubicBezTo>
                              <a:cubicBezTo>
                                <a:pt x="253376" y="241236"/>
                                <a:pt x="249805" y="246306"/>
                                <a:pt x="244642" y="248653"/>
                              </a:cubicBezTo>
                              <a:cubicBezTo>
                                <a:pt x="234606" y="253215"/>
                                <a:pt x="212558" y="256674"/>
                                <a:pt x="212558" y="256674"/>
                              </a:cubicBezTo>
                              <a:cubicBezTo>
                                <a:pt x="183916" y="254884"/>
                                <a:pt x="155983" y="261524"/>
                                <a:pt x="132347" y="244642"/>
                              </a:cubicBezTo>
                              <a:cubicBezTo>
                                <a:pt x="127732" y="241345"/>
                                <a:pt x="123797" y="237088"/>
                                <a:pt x="120315" y="232611"/>
                              </a:cubicBezTo>
                              <a:cubicBezTo>
                                <a:pt x="114396" y="225002"/>
                                <a:pt x="104273" y="208548"/>
                                <a:pt x="104273" y="208548"/>
                              </a:cubicBezTo>
                              <a:cubicBezTo>
                                <a:pt x="99418" y="193979"/>
                                <a:pt x="100263" y="200744"/>
                                <a:pt x="100263" y="188495"/>
                              </a:cubicBezTo>
                            </a:path>
                          </a:pathLst>
                        </a:custGeom>
                        <a:noFill/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06B0993" id="Freeform 11" o:spid="_x0000_s1026" style="position:absolute;margin-left:200.8pt;margin-top:4.05pt;width:21.15pt;height:38.9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268705,49433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" path="m,132348v4010,12031,7035,24437,12031,36094c15102,175607,20577,181523,24063,188495v3220,6439,4801,13614,8021,20053c35570,215520,40819,221537,44115,228600v6089,13048,8635,27759,16043,40106c97779,331409,51435,253005,80210,304800v3786,6814,8546,13081,12032,20053c95462,331292,97987,338076,100263,344906v1743,5229,1275,11256,4010,16042c107087,365872,112294,368969,116305,372979v1337,4011,2345,8146,4010,12032c123778,393092,130432,405973,136358,413084v3631,4357,8734,7417,12031,12032c157889,438417,154810,440099,160421,453190v2355,5495,5666,10547,8021,16042c170107,473117,170562,477482,172452,481263v2156,4311,9190,16708,8021,12032c175152,472010,141309,417737,136358,409074v-5348,-9358,-10612,-18764,-16043,-28074c116387,374267,113153,367035,108284,360948,102937,354264,96990,348017,92242,340895,38534,260332,127176,383075,56147,264695l44115,244642v-1337,-6684,-2531,-13398,-4010,-20052c36109,206608,35111,208174,32084,188495,30445,177842,29497,167094,28073,156411v-1249,-9370,-2673,-18716,-4010,-28074c26737,98927,23971,68501,32084,40106,39015,15849,52884,18587,68179,12032,73674,9677,78396,5355,84221,4011,96016,1289,108284,1337,120315,v18716,1337,37831,-59,56148,4011c182988,5461,187559,11546,192505,16042v9793,8902,22155,16237,28074,28074c244817,92593,213947,32509,236621,72190v20348,35610,-3496,-1232,16042,28073c257781,115616,261662,125211,264694,140369v1595,7974,2674,16042,4011,24063c266721,192206,272304,214737,256673,236621v-3297,4615,-6868,9685,-12031,12032c234606,253215,212558,256674,212558,256674v-28642,-1790,-56575,4850,-80211,-12032c127732,241345,123797,237088,120315,232611v-5919,-7609,-16042,-24063,-16042,-24063c99418,193979,100263,200744,100263,188495e" filled="f" strokecolor="#4579b8 [3044]">
                <v:shadow on="t" color="black" opacity="22937f" origin=",.5" offset="0,.63889mm"/>
                <v:path arrowok="t" o:connecttype="custom" o:connectlocs="0,132348;12031,168442;24063,188495;32084,208548;44115,228600;60158,268706;80210,304800;92242,324853;100263,344906;104273,360948;116305,372979;120315,385011;136358,413084;148389,425116;160421,453190;168442,469232;172452,481263;180473,493295;136358,409074;120315,381000;108284,360948;92242,340895;56147,264695;44115,244642;40105,224590;32084,188495;28073,156411;24063,128337;32084,40106;68179,12032;84221,4011;120315,0;176463,4011;192505,16042;220579,44116;236621,72190;252663,100263;264694,140369;268705,164432;256673,236621;244642,248653;212558,256674;132347,244642;120315,232611;104273,208548;100263,188495" o:connectangles="0,0,0,0,0,0,0,0,0,0,0,0,0,0,0,0,0,0,0,0,0,0,0,0,0,0,0,0,0,0,0,0,0,0,0,0,0,0,0,0,0,0,0,0,0,0"/>
              </v:shape>
            </w:pict>
          </mc:Fallback>
        </mc:AlternateContent>
      </w:r>
    </w:p>
    <w:p w14:paraId="214DD948" w14:textId="7115F88E" w:rsidR="0084548A" w:rsidRPr="00F50592" w:rsidRDefault="00D25F3E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proofErr w:type="spellStart"/>
      <w:r>
        <w:rPr>
          <w:rFonts w:asciiTheme="majorBidi" w:hAnsiTheme="majorBidi" w:cstheme="majorBidi"/>
          <w:color w:val="212121"/>
          <w:shd w:val="clear" w:color="auto" w:fill="FFFFFF"/>
        </w:rPr>
        <w:t>Peyman</w:t>
      </w:r>
      <w:proofErr w:type="spellEnd"/>
      <w:r>
        <w:rPr>
          <w:rFonts w:asciiTheme="majorBidi" w:hAnsiTheme="majorBidi" w:cstheme="majorBidi"/>
          <w:color w:val="212121"/>
          <w:shd w:val="clear" w:color="auto" w:fill="FFFFFF"/>
        </w:rPr>
        <w:t xml:space="preserve"> </w:t>
      </w:r>
      <w:proofErr w:type="spellStart"/>
      <w:r>
        <w:rPr>
          <w:rFonts w:asciiTheme="majorBidi" w:hAnsiTheme="majorBidi" w:cstheme="majorBidi"/>
          <w:color w:val="212121"/>
          <w:shd w:val="clear" w:color="auto" w:fill="FFFFFF"/>
        </w:rPr>
        <w:t>Mirghaderi</w:t>
      </w:r>
      <w:proofErr w:type="spellEnd"/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</w:p>
    <w:p w14:paraId="4295588D" w14:textId="77777777" w:rsidR="0084548A" w:rsidRPr="00F50592" w:rsidRDefault="0084548A" w:rsidP="0084548A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Name (Print or Type)</w:t>
      </w:r>
      <w:r w:rsidR="00D27A8D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="00D27A8D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Signature</w:t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  <w:t>Date</w:t>
      </w:r>
    </w:p>
    <w:sectPr w:rsidR="0084548A" w:rsidRPr="00F50592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eeza Pro">
    <w:charset w:val="00"/>
    <w:family w:val="roman"/>
    <w:pitch w:val="default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1D"/>
    <w:multiLevelType w:val="multilevel"/>
    <w:tmpl w:val="476C625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58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22D7"/>
    <w:rsid w:val="0006440E"/>
    <w:rsid w:val="000B4B24"/>
    <w:rsid w:val="000C7BCF"/>
    <w:rsid w:val="000D7513"/>
    <w:rsid w:val="001137A1"/>
    <w:rsid w:val="00145D55"/>
    <w:rsid w:val="001618C4"/>
    <w:rsid w:val="001F20F5"/>
    <w:rsid w:val="00204204"/>
    <w:rsid w:val="00220363"/>
    <w:rsid w:val="00226B46"/>
    <w:rsid w:val="00250474"/>
    <w:rsid w:val="00253F11"/>
    <w:rsid w:val="00264F05"/>
    <w:rsid w:val="00267B85"/>
    <w:rsid w:val="00274313"/>
    <w:rsid w:val="00293005"/>
    <w:rsid w:val="002B305D"/>
    <w:rsid w:val="002C2E5F"/>
    <w:rsid w:val="002F3808"/>
    <w:rsid w:val="00317AA3"/>
    <w:rsid w:val="00323981"/>
    <w:rsid w:val="003355F6"/>
    <w:rsid w:val="003369E4"/>
    <w:rsid w:val="00341489"/>
    <w:rsid w:val="00355088"/>
    <w:rsid w:val="00364A33"/>
    <w:rsid w:val="0036599C"/>
    <w:rsid w:val="00382BBA"/>
    <w:rsid w:val="003B4760"/>
    <w:rsid w:val="003D3E3B"/>
    <w:rsid w:val="003E2F7D"/>
    <w:rsid w:val="003E4FC0"/>
    <w:rsid w:val="0041078D"/>
    <w:rsid w:val="00457057"/>
    <w:rsid w:val="004820EE"/>
    <w:rsid w:val="004D0632"/>
    <w:rsid w:val="004D6B16"/>
    <w:rsid w:val="00525F33"/>
    <w:rsid w:val="00537F39"/>
    <w:rsid w:val="005578A2"/>
    <w:rsid w:val="00570D5F"/>
    <w:rsid w:val="005711AC"/>
    <w:rsid w:val="005A223B"/>
    <w:rsid w:val="005B6E18"/>
    <w:rsid w:val="005C3908"/>
    <w:rsid w:val="005E0037"/>
    <w:rsid w:val="0060118A"/>
    <w:rsid w:val="006375C1"/>
    <w:rsid w:val="00664516"/>
    <w:rsid w:val="006742B8"/>
    <w:rsid w:val="006866F7"/>
    <w:rsid w:val="00694DDF"/>
    <w:rsid w:val="006970DE"/>
    <w:rsid w:val="006B2DA8"/>
    <w:rsid w:val="006B3CD0"/>
    <w:rsid w:val="006C0BEA"/>
    <w:rsid w:val="006E0DAC"/>
    <w:rsid w:val="006E2817"/>
    <w:rsid w:val="007225EC"/>
    <w:rsid w:val="0072584C"/>
    <w:rsid w:val="00741CE5"/>
    <w:rsid w:val="007512EE"/>
    <w:rsid w:val="00752D4B"/>
    <w:rsid w:val="00767B72"/>
    <w:rsid w:val="00775D91"/>
    <w:rsid w:val="00796434"/>
    <w:rsid w:val="007A53F0"/>
    <w:rsid w:val="007F6508"/>
    <w:rsid w:val="008112DF"/>
    <w:rsid w:val="00833E68"/>
    <w:rsid w:val="0084548A"/>
    <w:rsid w:val="00872BA6"/>
    <w:rsid w:val="008D4D19"/>
    <w:rsid w:val="008D542A"/>
    <w:rsid w:val="008E340C"/>
    <w:rsid w:val="00901903"/>
    <w:rsid w:val="00923324"/>
    <w:rsid w:val="00942056"/>
    <w:rsid w:val="0094788C"/>
    <w:rsid w:val="00960E2B"/>
    <w:rsid w:val="00965F58"/>
    <w:rsid w:val="009A648E"/>
    <w:rsid w:val="00B45DFE"/>
    <w:rsid w:val="00B535A7"/>
    <w:rsid w:val="00B81C1B"/>
    <w:rsid w:val="00B8676E"/>
    <w:rsid w:val="00B94ADE"/>
    <w:rsid w:val="00BB1C5D"/>
    <w:rsid w:val="00BB3439"/>
    <w:rsid w:val="00BC4FB5"/>
    <w:rsid w:val="00BD03F2"/>
    <w:rsid w:val="00BD1E73"/>
    <w:rsid w:val="00C02384"/>
    <w:rsid w:val="00C267B0"/>
    <w:rsid w:val="00C57503"/>
    <w:rsid w:val="00CB4015"/>
    <w:rsid w:val="00CC2F6E"/>
    <w:rsid w:val="00CD2C14"/>
    <w:rsid w:val="00CD7A51"/>
    <w:rsid w:val="00CE25A6"/>
    <w:rsid w:val="00D06A59"/>
    <w:rsid w:val="00D13D49"/>
    <w:rsid w:val="00D25F3E"/>
    <w:rsid w:val="00D27A8D"/>
    <w:rsid w:val="00D5408A"/>
    <w:rsid w:val="00D76177"/>
    <w:rsid w:val="00D77CE7"/>
    <w:rsid w:val="00D85D07"/>
    <w:rsid w:val="00D86D3A"/>
    <w:rsid w:val="00DC1596"/>
    <w:rsid w:val="00DE6D39"/>
    <w:rsid w:val="00E2267A"/>
    <w:rsid w:val="00E43000"/>
    <w:rsid w:val="00E45A40"/>
    <w:rsid w:val="00E62E2F"/>
    <w:rsid w:val="00EB401C"/>
    <w:rsid w:val="00EC43E2"/>
    <w:rsid w:val="00EC5C5F"/>
    <w:rsid w:val="00EF6F78"/>
    <w:rsid w:val="00F43F26"/>
    <w:rsid w:val="00F455E1"/>
    <w:rsid w:val="00F50592"/>
    <w:rsid w:val="00F73B4D"/>
    <w:rsid w:val="00F84E5C"/>
    <w:rsid w:val="00FA2993"/>
    <w:rsid w:val="00FA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ACB56F"/>
  <w14:defaultImageDpi w14:val="300"/>
  <w15:docId w15:val="{AEE79D0A-09E9-43A6-AF3F-DBEAB8B50C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9</Words>
  <Characters>1705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20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Microsoft account</cp:lastModifiedBy>
  <cp:revision>2</cp:revision>
  <cp:lastPrinted>2010-11-04T03:19:00Z</cp:lastPrinted>
  <dcterms:created xsi:type="dcterms:W3CDTF">2024-08-04T21:26:00Z</dcterms:created>
  <dcterms:modified xsi:type="dcterms:W3CDTF">2024-08-04T21:26:00Z</dcterms:modified>
</cp:coreProperties>
</file>